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4D269" w14:textId="3B71F365" w:rsidR="003E2C14" w:rsidRPr="001B7197" w:rsidRDefault="003E2C14" w:rsidP="008A4F8C">
      <w:pPr>
        <w:rPr>
          <w:rFonts w:ascii="Calibri" w:hAnsi="Calibri" w:cs="Calibri"/>
          <w:sz w:val="22"/>
          <w:szCs w:val="22"/>
          <w:lang w:val="en-GB"/>
        </w:rPr>
      </w:pPr>
      <w:r w:rsidRPr="00C841A9">
        <w:rPr>
          <w:rFonts w:ascii="Calibri" w:hAnsi="Calibri" w:cs="Calibri"/>
          <w:b/>
          <w:bCs/>
          <w:sz w:val="22"/>
          <w:szCs w:val="22"/>
          <w:lang w:val="en-GB"/>
        </w:rPr>
        <w:t>Supplementa</w:t>
      </w:r>
      <w:r w:rsidR="00B437B8" w:rsidRPr="00C841A9">
        <w:rPr>
          <w:rFonts w:ascii="Calibri" w:hAnsi="Calibri" w:cs="Calibri"/>
          <w:b/>
          <w:bCs/>
          <w:sz w:val="22"/>
          <w:szCs w:val="22"/>
          <w:lang w:val="en-GB"/>
        </w:rPr>
        <w:t>l</w:t>
      </w:r>
      <w:r w:rsidRPr="00C841A9">
        <w:rPr>
          <w:rFonts w:ascii="Calibri" w:hAnsi="Calibri" w:cs="Calibri"/>
          <w:b/>
          <w:bCs/>
          <w:sz w:val="22"/>
          <w:szCs w:val="22"/>
          <w:lang w:val="en-GB"/>
        </w:rPr>
        <w:t xml:space="preserve"> Table </w:t>
      </w:r>
      <w:r w:rsidR="00D02FCA" w:rsidRPr="00C841A9"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="00FF1EF0" w:rsidRPr="00C841A9"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Pr="00C841A9">
        <w:rPr>
          <w:rFonts w:ascii="Calibri" w:hAnsi="Calibri" w:cs="Calibri"/>
          <w:b/>
          <w:bCs/>
          <w:sz w:val="22"/>
          <w:szCs w:val="22"/>
          <w:lang w:val="en-GB"/>
        </w:rPr>
        <w:t>.</w:t>
      </w:r>
      <w:r w:rsidRPr="001B7197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8A4F8C">
        <w:rPr>
          <w:rFonts w:ascii="Calibri" w:hAnsi="Calibri" w:cs="Calibri"/>
          <w:sz w:val="22"/>
          <w:szCs w:val="22"/>
          <w:lang w:val="en-GB"/>
        </w:rPr>
        <w:t xml:space="preserve">Pain, sedation, and subjective sleep quality </w:t>
      </w:r>
      <w:r w:rsidRPr="001B7197">
        <w:rPr>
          <w:rFonts w:ascii="Calibri" w:hAnsi="Calibri" w:cs="Calibri"/>
          <w:sz w:val="22"/>
          <w:szCs w:val="22"/>
          <w:lang w:val="en-GB"/>
        </w:rPr>
        <w:t xml:space="preserve">within 5 days after surgery. </w:t>
      </w:r>
    </w:p>
    <w:tbl>
      <w:tblPr>
        <w:tblStyle w:val="af8"/>
        <w:tblW w:w="9073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63"/>
        <w:gridCol w:w="1985"/>
        <w:gridCol w:w="1838"/>
        <w:gridCol w:w="993"/>
      </w:tblGrid>
      <w:tr w:rsidR="003E2C14" w:rsidRPr="001B7197" w14:paraId="6EE7C69E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4658EE25" w14:textId="77777777" w:rsidR="003E2C14" w:rsidRPr="001B7197" w:rsidRDefault="003E2C14" w:rsidP="00120012">
            <w:pPr>
              <w:snapToGrid w:val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5CB4DFC6" w14:textId="77777777" w:rsidR="003E2C14" w:rsidRPr="00144F52" w:rsidRDefault="003E2C14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Placebo group (</w:t>
            </w:r>
            <w:r w:rsidRPr="00144F52">
              <w:rPr>
                <w:rStyle w:val="fontstyle01"/>
                <w:rFonts w:ascii="Calibri" w:hAnsi="Calibri" w:cs="Calibri" w:hint="default"/>
                <w:i/>
                <w:iCs/>
                <w:sz w:val="22"/>
                <w:szCs w:val="22"/>
                <w:lang w:val="en-GB"/>
              </w:rPr>
              <w:t>n</w:t>
            </w:r>
            <w:r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=35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F9A312" w14:textId="77777777" w:rsidR="003E2C14" w:rsidRPr="00144F52" w:rsidRDefault="003E2C14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Dexmedetomidine group (</w:t>
            </w:r>
            <w:r w:rsidRPr="00144F52">
              <w:rPr>
                <w:rStyle w:val="fontstyle01"/>
                <w:rFonts w:ascii="Calibri" w:hAnsi="Calibri" w:cs="Calibri" w:hint="default"/>
                <w:i/>
                <w:iCs/>
                <w:sz w:val="22"/>
                <w:szCs w:val="22"/>
                <w:lang w:val="en-GB"/>
              </w:rPr>
              <w:t>n</w:t>
            </w:r>
            <w:r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=356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0F1B1D9" w14:textId="4F418F38" w:rsidR="003E2C14" w:rsidRPr="00144F52" w:rsidRDefault="003E2C14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Median </w:t>
            </w:r>
            <w:r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difference (95% CI)</w:t>
            </w:r>
            <w:r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C36B40">
              <w:rPr>
                <w:rStyle w:val="fontstyle01"/>
                <w:rFonts w:asciiTheme="minorEastAsia" w:eastAsiaTheme="minorEastAsia" w:hAnsiTheme="minorEastAsia" w:cs="Calibri" w:hint="default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40902C" w14:textId="71907E13" w:rsidR="003E2C14" w:rsidRPr="00144F52" w:rsidRDefault="00C36B40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75B4D">
              <w:rPr>
                <w:rStyle w:val="fontstyle01"/>
                <w:rFonts w:ascii="Calibri" w:hAnsi="Calibri" w:cs="Calibri" w:hint="default"/>
                <w:i/>
                <w:iCs/>
                <w:sz w:val="22"/>
                <w:szCs w:val="22"/>
                <w:lang w:val="en-GB"/>
              </w:rPr>
              <w:t>P</w:t>
            </w:r>
            <w:r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 xml:space="preserve"> </w:t>
            </w:r>
            <w:r w:rsidR="003E2C14" w:rsidRPr="00144F52">
              <w:rPr>
                <w:rStyle w:val="fontstyle01"/>
                <w:rFonts w:ascii="Calibri" w:hAnsi="Calibri" w:cs="Calibri" w:hint="default"/>
                <w:sz w:val="22"/>
                <w:szCs w:val="22"/>
                <w:lang w:val="en-GB"/>
              </w:rPr>
              <w:t>value</w:t>
            </w:r>
          </w:p>
        </w:tc>
      </w:tr>
      <w:tr w:rsidR="00C841A9" w:rsidRPr="001B7197" w14:paraId="7979E5AA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322C642A" w14:textId="0DC1F5DC" w:rsidR="00C841A9" w:rsidRPr="001B7197" w:rsidRDefault="00C841A9" w:rsidP="00120012">
            <w:pPr>
              <w:snapToGri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3BD9">
              <w:rPr>
                <w:rFonts w:ascii="Calibri" w:hAnsi="Calibri" w:cs="Calibri"/>
                <w:sz w:val="22"/>
              </w:rPr>
              <w:t xml:space="preserve">NRS </w:t>
            </w:r>
            <w:r>
              <w:rPr>
                <w:rFonts w:ascii="Calibri" w:hAnsi="Calibri" w:cs="Calibri"/>
                <w:sz w:val="22"/>
              </w:rPr>
              <w:t>of</w:t>
            </w:r>
            <w:r w:rsidRPr="005C3BD9">
              <w:rPr>
                <w:rFonts w:ascii="Calibri" w:hAnsi="Calibri" w:cs="Calibri"/>
                <w:sz w:val="22"/>
              </w:rPr>
              <w:t xml:space="preserve"> pain </w:t>
            </w:r>
            <w:r>
              <w:rPr>
                <w:rFonts w:ascii="Calibri" w:hAnsi="Calibri" w:cs="Calibri"/>
                <w:sz w:val="22"/>
              </w:rPr>
              <w:t xml:space="preserve">after surgery, </w:t>
            </w:r>
            <w:r w:rsidRPr="005C3BD9">
              <w:rPr>
                <w:rFonts w:ascii="Calibri" w:hAnsi="Calibri" w:cs="Calibri"/>
                <w:sz w:val="22"/>
              </w:rPr>
              <w:t>at rest (score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C0B6B02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D151E12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7E2F5334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97FAB5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C841A9" w:rsidRPr="001B7197" w14:paraId="0357BA1F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546CAAF6" w14:textId="77CCA261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1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7E7711D" w14:textId="74F3A0FF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3BD9">
              <w:rPr>
                <w:rFonts w:ascii="Calibri" w:hAnsi="Calibri" w:cs="Calibri"/>
                <w:sz w:val="22"/>
              </w:rPr>
              <w:t>1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5C3BD9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EB45E5" w14:textId="248546B0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3BD9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5C3BD9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0E52C4C" w14:textId="1441055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3BD9">
              <w:rPr>
                <w:rFonts w:ascii="Calibri" w:hAnsi="Calibri" w:cs="Calibri"/>
                <w:sz w:val="22"/>
              </w:rPr>
              <w:t>0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5C3BD9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E12BBD" w14:textId="676BA41F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036FC3EA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578BDD2D" w14:textId="07B7860C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1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BB0DDBE" w14:textId="6B7FC768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1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37860F" w14:textId="66253592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.5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C1EC497" w14:textId="555251D0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68B836" w14:textId="1391319E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2A828972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71BBA8BE" w14:textId="1B997BB4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2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7457ED4" w14:textId="3834E956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1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1F63F4" w14:textId="4DBFB489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F4A78C8" w14:textId="4832B8F1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087523" w14:textId="0997EE8B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0648A650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6CDFAA0F" w14:textId="2111DFFA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2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B8C04DF" w14:textId="29CFA5C9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1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A3CFEE" w14:textId="163CD10E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86CAD0A" w14:textId="6D02B90B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37085D" w14:textId="2E2633F4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0821098D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2C210C54" w14:textId="793E2282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3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AE2AE03" w14:textId="392E0E74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1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3A651C" w14:textId="4AE76AEA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C45A99B" w14:textId="47D72900" w:rsidR="00C841A9" w:rsidRPr="001B7197" w:rsidRDefault="003D3BBF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</w:rPr>
              <w:t>0</w:t>
            </w:r>
            <w:r w:rsidR="00C841A9" w:rsidRPr="00B76606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 w:hint="eastAsia"/>
                <w:sz w:val="22"/>
              </w:rPr>
              <w:t>-</w:t>
            </w:r>
            <w:r>
              <w:rPr>
                <w:rFonts w:ascii="Calibri" w:hAnsi="Calibri" w:cs="Calibri"/>
                <w:sz w:val="22"/>
              </w:rPr>
              <w:t>1</w:t>
            </w:r>
            <w:r w:rsidR="00C841A9">
              <w:rPr>
                <w:rFonts w:ascii="Calibri" w:hAnsi="Calibri" w:cs="Calibri"/>
                <w:sz w:val="22"/>
              </w:rPr>
              <w:t xml:space="preserve"> to </w:t>
            </w:r>
            <w:r w:rsidR="00C841A9"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886F42" w14:textId="45850510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68B61790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76782024" w14:textId="38480089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3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975EE93" w14:textId="7F336B1E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1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4E7404" w14:textId="3139D8EC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8C5859C" w14:textId="2731E663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A38870" w14:textId="48846492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02655A4F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2CB2D837" w14:textId="1A3B82BA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4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41D74D8" w14:textId="42F14A65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186B84" w14:textId="0272F3FB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8E19A1F" w14:textId="0CDDAA16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E251B5" w14:textId="42693C73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47C91A2A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05463C1B" w14:textId="04DB10D4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4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27C7C26" w14:textId="6834F4AB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B3B24F" w14:textId="242114CF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4CC5CA4" w14:textId="2ED2D67A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0AAE2F" w14:textId="2A1EF9C5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3917478E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08FD95FA" w14:textId="0DF56650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5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36F4DB3" w14:textId="2627E269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047024" w14:textId="34706FAA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54F040D" w14:textId="262EFDAE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5B1A92" w14:textId="094AC161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14B78DA2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594D715B" w14:textId="5945C507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5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B02833C" w14:textId="2BEF3AD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7139BC" w14:textId="09AC3B68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4C0D030" w14:textId="6B4495EC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FFBB0C" w14:textId="074267AE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0.001</w:t>
            </w:r>
          </w:p>
        </w:tc>
      </w:tr>
      <w:tr w:rsidR="00C841A9" w:rsidRPr="001B7197" w14:paraId="1796B83B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79862CDF" w14:textId="3051238A" w:rsidR="00C841A9" w:rsidRPr="001B7197" w:rsidRDefault="00C841A9" w:rsidP="00120012">
            <w:pPr>
              <w:snapToGri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3BD9">
              <w:rPr>
                <w:rFonts w:ascii="Calibri" w:hAnsi="Calibri" w:cs="Calibri"/>
                <w:sz w:val="22"/>
              </w:rPr>
              <w:t xml:space="preserve">NRS </w:t>
            </w:r>
            <w:r>
              <w:rPr>
                <w:rFonts w:ascii="Calibri" w:hAnsi="Calibri" w:cs="Calibri"/>
                <w:sz w:val="22"/>
              </w:rPr>
              <w:t>of</w:t>
            </w:r>
            <w:r w:rsidRPr="005C3BD9">
              <w:rPr>
                <w:rFonts w:ascii="Calibri" w:hAnsi="Calibri" w:cs="Calibri"/>
                <w:sz w:val="22"/>
              </w:rPr>
              <w:t xml:space="preserve"> pain </w:t>
            </w:r>
            <w:r>
              <w:rPr>
                <w:rFonts w:ascii="Calibri" w:hAnsi="Calibri" w:cs="Calibri"/>
                <w:sz w:val="22"/>
              </w:rPr>
              <w:t>after surgery, with movement</w:t>
            </w:r>
            <w:r w:rsidRPr="005C3BD9">
              <w:rPr>
                <w:rFonts w:ascii="Calibri" w:hAnsi="Calibri" w:cs="Calibri"/>
                <w:sz w:val="22"/>
              </w:rPr>
              <w:t xml:space="preserve"> (score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B744D11" w14:textId="77777777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7BD47F0" w14:textId="77777777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237D95F6" w14:textId="77777777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3EEB4B1" w14:textId="77777777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C841A9" w:rsidRPr="001B7197" w14:paraId="1DBA1734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0C265F51" w14:textId="70163905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1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7235C86" w14:textId="2EA157FD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3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A16010" w14:textId="26ABB1FD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3EF286B" w14:textId="2DAF24FB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EE6C35" w14:textId="6BA610DA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66AC5A9D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0718F997" w14:textId="1F967459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1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42BC535" w14:textId="02D66ED6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3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397AA9" w14:textId="3D0C0F4B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E23A19F" w14:textId="0A249DEE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FC5742" w14:textId="5E273178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78A4D890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7D1D187E" w14:textId="69FA33CD" w:rsidR="00C841A9" w:rsidRPr="00F07A0C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07A0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2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0418359" w14:textId="4BF0CE95" w:rsidR="00C841A9" w:rsidRPr="00F07A0C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F07A0C">
              <w:rPr>
                <w:rFonts w:ascii="Calibri" w:hAnsi="Calibri" w:cs="Calibri"/>
                <w:sz w:val="22"/>
              </w:rPr>
              <w:t>3 (2 to 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58C4A0" w14:textId="4A75CB44" w:rsidR="00C841A9" w:rsidRPr="00F07A0C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F07A0C">
              <w:rPr>
                <w:rFonts w:ascii="Calibri" w:hAnsi="Calibri" w:cs="Calibri"/>
                <w:sz w:val="22"/>
              </w:rPr>
              <w:t>2 (1 to 3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47BF90F" w14:textId="3086E12A" w:rsidR="00C841A9" w:rsidRPr="00F07A0C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F07A0C">
              <w:rPr>
                <w:rFonts w:ascii="Calibri" w:hAnsi="Calibri" w:cs="Calibri"/>
                <w:sz w:val="22"/>
              </w:rPr>
              <w:t>-</w:t>
            </w:r>
            <w:r w:rsidR="003D3BBF" w:rsidRPr="00F07A0C">
              <w:rPr>
                <w:rFonts w:ascii="Calibri" w:hAnsi="Calibri" w:cs="Calibri"/>
                <w:sz w:val="22"/>
              </w:rPr>
              <w:t>1</w:t>
            </w:r>
            <w:r w:rsidRPr="00F07A0C">
              <w:rPr>
                <w:rFonts w:ascii="Calibri" w:hAnsi="Calibri" w:cs="Calibri"/>
                <w:sz w:val="22"/>
              </w:rPr>
              <w:t xml:space="preserve"> (-</w:t>
            </w:r>
            <w:r w:rsidR="003D3BBF" w:rsidRPr="00F07A0C">
              <w:rPr>
                <w:rFonts w:ascii="Calibri" w:hAnsi="Calibri" w:cs="Calibri"/>
                <w:sz w:val="22"/>
              </w:rPr>
              <w:t>2</w:t>
            </w:r>
            <w:r w:rsidRPr="00F07A0C">
              <w:rPr>
                <w:rFonts w:ascii="Calibri" w:hAnsi="Calibri" w:cs="Calibri"/>
                <w:sz w:val="22"/>
              </w:rPr>
              <w:t xml:space="preserve"> to 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0E5A24" w14:textId="7A0091FF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F07A0C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2B10443D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67150312" w14:textId="3EA22587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2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C23C5FF" w14:textId="084EEA2D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3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6F9629" w14:textId="32D1364A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AE08A86" w14:textId="2659D858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2EF240" w14:textId="7D0C1A85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2DA8AE62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2A169A79" w14:textId="6D866EA7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3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030E448" w14:textId="69643A98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3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B26D35" w14:textId="48B73219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E1455EF" w14:textId="0EDD8E82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3176D5" w14:textId="341E76D8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35144FBB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3B36B9BF" w14:textId="594FE8DD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3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D80AD8D" w14:textId="702B9462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3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8ED9E9" w14:textId="3809161B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F4A7165" w14:textId="0DE6E8AA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ED20E8" w14:textId="6626E3EF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436DADA5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67437E8A" w14:textId="69A54B36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4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35A6A86" w14:textId="1FF99C2B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B549DB" w14:textId="1062757B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1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BDF32B8" w14:textId="6DC3E610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A9A6B7" w14:textId="5AA99999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7A6F1B5D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61AB73D2" w14:textId="05434A29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4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9873A2D" w14:textId="21029F3D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CF7FA1" w14:textId="2E41B06D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1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A600E90" w14:textId="6A5D1B8C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-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1BAAAB" w14:textId="23D68140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7ED8663B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1379B64D" w14:textId="0180BDD2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5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F536796" w14:textId="63BBBBA0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B9C77F" w14:textId="5D58F861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1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B274374" w14:textId="0BA3C685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539DC6" w14:textId="1C1EAE25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171BAD3D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4ED6D334" w14:textId="42FEDA3C" w:rsidR="00C841A9" w:rsidRPr="001B7197" w:rsidRDefault="00C841A9" w:rsidP="00120012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5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2714FC7" w14:textId="165F5D06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0E4F9F" w14:textId="4E9DA0FB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1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01167CB" w14:textId="72265BE7" w:rsidR="00C841A9" w:rsidRPr="00B76606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C7B946" w14:textId="36EF66BC" w:rsidR="00C841A9" w:rsidRPr="00144F52" w:rsidRDefault="00C841A9" w:rsidP="00120012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841A9" w:rsidRPr="001B7197" w14:paraId="618FA484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60C14442" w14:textId="7D5151AE" w:rsidR="00C841A9" w:rsidRPr="001B7197" w:rsidRDefault="00C841A9" w:rsidP="00120012">
            <w:pPr>
              <w:snapToGri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GB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ASS of sedation after surgery (score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16491F5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A40591E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51A7AA24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837038B" w14:textId="77777777" w:rsidR="00C841A9" w:rsidRPr="001B7197" w:rsidRDefault="00C841A9" w:rsidP="00120012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C841A9" w:rsidRPr="001B7197" w14:paraId="358123AA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4CBB9083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1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2A3C7D5" w14:textId="765AD1C0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3612D6" w14:textId="152DA9BD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57DA17D" w14:textId="13D57C39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A91B18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857</w:t>
            </w:r>
          </w:p>
        </w:tc>
      </w:tr>
      <w:tr w:rsidR="00C841A9" w:rsidRPr="001B7197" w14:paraId="18AA2196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3641F039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1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AA98EC7" w14:textId="000B51E8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D73A7D" w14:textId="4D51D16D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CEBB137" w14:textId="56DC1984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FA62B8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705</w:t>
            </w:r>
          </w:p>
        </w:tc>
      </w:tr>
      <w:tr w:rsidR="00C841A9" w:rsidRPr="001B7197" w14:paraId="40E61687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51D72AD1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2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6927E06" w14:textId="54CBB90A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F98DCF" w14:textId="2686978A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CC2320B" w14:textId="147059FC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067C95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778</w:t>
            </w:r>
          </w:p>
        </w:tc>
      </w:tr>
      <w:tr w:rsidR="00C841A9" w:rsidRPr="001B7197" w14:paraId="65E9287B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55FB0DF0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2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B528250" w14:textId="3538CBA6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5DED89" w14:textId="5EE9747F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96E7CA1" w14:textId="3D271A22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B020DB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591</w:t>
            </w:r>
          </w:p>
        </w:tc>
      </w:tr>
      <w:tr w:rsidR="00C841A9" w:rsidRPr="001B7197" w14:paraId="1516943C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3CC2D5FE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3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9984CEA" w14:textId="202256B5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CB661B" w14:textId="606514C0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018DD05" w14:textId="20D9F008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E3E009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709</w:t>
            </w:r>
          </w:p>
        </w:tc>
      </w:tr>
      <w:tr w:rsidR="00C841A9" w:rsidRPr="001B7197" w14:paraId="0651684D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1E4188E8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3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32DEE38" w14:textId="63DA140F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18AE31" w14:textId="40406348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1DF4B17" w14:textId="012DA736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50A186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808</w:t>
            </w:r>
          </w:p>
        </w:tc>
      </w:tr>
      <w:tr w:rsidR="00C841A9" w:rsidRPr="001B7197" w14:paraId="2357F200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7C1B048C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4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38A6001" w14:textId="4F74853A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91C4A1" w14:textId="4427EE45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9312C28" w14:textId="4AEC9718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77C1F1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573</w:t>
            </w:r>
          </w:p>
        </w:tc>
      </w:tr>
      <w:tr w:rsidR="00C841A9" w:rsidRPr="001B7197" w14:paraId="505C1F43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7FEBAD5B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4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F668794" w14:textId="716D5F3D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6BF4A2" w14:textId="0BEB9A1B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794C9B6" w14:textId="6883A37F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0B2376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996</w:t>
            </w:r>
          </w:p>
        </w:tc>
      </w:tr>
      <w:tr w:rsidR="00C841A9" w:rsidRPr="001B7197" w14:paraId="1F884E1E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79282C6C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5 morning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53D1855" w14:textId="1D2426FD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DB3A56" w14:textId="0EF88850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C59DDB1" w14:textId="6F9214B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9AB115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417</w:t>
            </w:r>
          </w:p>
        </w:tc>
      </w:tr>
      <w:tr w:rsidR="00C841A9" w:rsidRPr="001B7197" w14:paraId="6C64835C" w14:textId="77777777" w:rsidTr="001D29CA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4B29A66C" w14:textId="77777777" w:rsidR="00C841A9" w:rsidRPr="001B7197" w:rsidRDefault="00C841A9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y 5 afternoon 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7E248B1" w14:textId="52319E66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0B5E67" w14:textId="54969AE0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23186C9" w14:textId="30C06BD4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 (0 to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0CA00A" w14:textId="77777777" w:rsidR="00C841A9" w:rsidRPr="001B7197" w:rsidRDefault="00C841A9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B7197">
              <w:rPr>
                <w:rFonts w:ascii="Calibri" w:hAnsi="Calibri" w:cs="Calibri"/>
                <w:sz w:val="22"/>
                <w:szCs w:val="22"/>
                <w:lang w:val="en-GB"/>
              </w:rPr>
              <w:t>0.082</w:t>
            </w:r>
          </w:p>
        </w:tc>
      </w:tr>
      <w:tr w:rsidR="008A4F8C" w:rsidRPr="001B7197" w14:paraId="0796E87C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3147F9A7" w14:textId="31A1A858" w:rsidR="008A4F8C" w:rsidRPr="001B7197" w:rsidRDefault="008A4F8C" w:rsidP="008A4F8C">
            <w:pPr>
              <w:snapToGri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 xml:space="preserve">NRS </w:t>
            </w:r>
            <w:r>
              <w:rPr>
                <w:rFonts w:ascii="Calibri" w:hAnsi="Calibri" w:cs="Calibri"/>
                <w:sz w:val="22"/>
              </w:rPr>
              <w:t>of</w:t>
            </w:r>
            <w:r w:rsidRPr="00B76606">
              <w:rPr>
                <w:rFonts w:ascii="Calibri" w:hAnsi="Calibri" w:cs="Calibri"/>
                <w:sz w:val="22"/>
              </w:rPr>
              <w:t xml:space="preserve"> subjective sleep quality </w:t>
            </w:r>
            <w:r>
              <w:rPr>
                <w:rFonts w:ascii="Calibri" w:hAnsi="Calibri" w:cs="Calibri"/>
                <w:sz w:val="22"/>
              </w:rPr>
              <w:t xml:space="preserve">after surgery </w:t>
            </w:r>
            <w:r w:rsidRPr="00B76606">
              <w:rPr>
                <w:rFonts w:ascii="Calibri" w:hAnsi="Calibri" w:cs="Calibri"/>
                <w:sz w:val="22"/>
              </w:rPr>
              <w:t>(score)</w:t>
            </w:r>
          </w:p>
        </w:tc>
        <w:tc>
          <w:tcPr>
            <w:tcW w:w="1563" w:type="dxa"/>
            <w:shd w:val="clear" w:color="auto" w:fill="auto"/>
          </w:tcPr>
          <w:p w14:paraId="31413C42" w14:textId="77777777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EB1797C" w14:textId="77777777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38" w:type="dxa"/>
            <w:shd w:val="clear" w:color="auto" w:fill="auto"/>
          </w:tcPr>
          <w:p w14:paraId="698E44CA" w14:textId="77777777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11F1E2CF" w14:textId="77777777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A4F8C" w:rsidRPr="001B7197" w14:paraId="2D31982A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436182E3" w14:textId="5F01543A" w:rsidR="008A4F8C" w:rsidRPr="001B7197" w:rsidRDefault="008A4F8C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</w:rPr>
              <w:lastRenderedPageBreak/>
              <w:t xml:space="preserve">Day </w:t>
            </w:r>
            <w:r w:rsidRPr="00B76606">
              <w:rPr>
                <w:rFonts w:ascii="Calibri" w:hAnsi="Calibri" w:cs="Calibri"/>
                <w:sz w:val="22"/>
              </w:rPr>
              <w:t>1 morning</w:t>
            </w:r>
          </w:p>
        </w:tc>
        <w:tc>
          <w:tcPr>
            <w:tcW w:w="1563" w:type="dxa"/>
            <w:shd w:val="clear" w:color="auto" w:fill="auto"/>
          </w:tcPr>
          <w:p w14:paraId="0EE70DE4" w14:textId="1B95023F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5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7)</w:t>
            </w:r>
          </w:p>
        </w:tc>
        <w:tc>
          <w:tcPr>
            <w:tcW w:w="1985" w:type="dxa"/>
            <w:shd w:val="clear" w:color="auto" w:fill="auto"/>
          </w:tcPr>
          <w:p w14:paraId="510CABFC" w14:textId="67BC3C00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4 (2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6)</w:t>
            </w:r>
          </w:p>
        </w:tc>
        <w:tc>
          <w:tcPr>
            <w:tcW w:w="1838" w:type="dxa"/>
            <w:shd w:val="clear" w:color="auto" w:fill="auto"/>
          </w:tcPr>
          <w:p w14:paraId="6E2EB950" w14:textId="373532C9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-1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118818F1" w14:textId="5E76FD17" w:rsidR="008A4F8C" w:rsidRPr="00144F52" w:rsidRDefault="008A4F8C" w:rsidP="008A4F8C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0.007</w:t>
            </w:r>
          </w:p>
        </w:tc>
      </w:tr>
      <w:tr w:rsidR="008A4F8C" w:rsidRPr="001B7197" w14:paraId="3801B921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62A74917" w14:textId="53D85F5F" w:rsidR="008A4F8C" w:rsidRPr="001B7197" w:rsidRDefault="008A4F8C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</w:rPr>
              <w:t xml:space="preserve">Day </w:t>
            </w:r>
            <w:r w:rsidRPr="00B76606">
              <w:rPr>
                <w:rFonts w:ascii="Calibri" w:hAnsi="Calibri" w:cs="Calibri"/>
                <w:sz w:val="22"/>
              </w:rPr>
              <w:t>2 morning</w:t>
            </w:r>
          </w:p>
        </w:tc>
        <w:tc>
          <w:tcPr>
            <w:tcW w:w="1563" w:type="dxa"/>
            <w:shd w:val="clear" w:color="auto" w:fill="auto"/>
          </w:tcPr>
          <w:p w14:paraId="46ABDC49" w14:textId="5B2AEDAA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3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5)</w:t>
            </w:r>
          </w:p>
        </w:tc>
        <w:tc>
          <w:tcPr>
            <w:tcW w:w="1985" w:type="dxa"/>
            <w:shd w:val="clear" w:color="auto" w:fill="auto"/>
          </w:tcPr>
          <w:p w14:paraId="4A2EA9B2" w14:textId="44731433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4)</w:t>
            </w:r>
          </w:p>
        </w:tc>
        <w:tc>
          <w:tcPr>
            <w:tcW w:w="1838" w:type="dxa"/>
            <w:shd w:val="clear" w:color="auto" w:fill="auto"/>
          </w:tcPr>
          <w:p w14:paraId="7B30EEF2" w14:textId="0EEA0EC8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1F4BBF97" w14:textId="7742F76D" w:rsidR="008A4F8C" w:rsidRPr="00144F52" w:rsidRDefault="008A4F8C" w:rsidP="008A4F8C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0.010</w:t>
            </w:r>
          </w:p>
        </w:tc>
      </w:tr>
      <w:tr w:rsidR="008A4F8C" w:rsidRPr="001B7197" w14:paraId="0E0E0342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35280673" w14:textId="6C040531" w:rsidR="008A4F8C" w:rsidRPr="001B7197" w:rsidRDefault="008A4F8C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</w:rPr>
              <w:t xml:space="preserve">Day </w:t>
            </w:r>
            <w:r w:rsidRPr="00B76606">
              <w:rPr>
                <w:rFonts w:ascii="Calibri" w:hAnsi="Calibri" w:cs="Calibri"/>
                <w:sz w:val="22"/>
              </w:rPr>
              <w:t>3 morning</w:t>
            </w:r>
          </w:p>
        </w:tc>
        <w:tc>
          <w:tcPr>
            <w:tcW w:w="1563" w:type="dxa"/>
            <w:shd w:val="clear" w:color="auto" w:fill="auto"/>
          </w:tcPr>
          <w:p w14:paraId="5B8C2CFD" w14:textId="219DC865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4)</w:t>
            </w:r>
          </w:p>
        </w:tc>
        <w:tc>
          <w:tcPr>
            <w:tcW w:w="1985" w:type="dxa"/>
            <w:shd w:val="clear" w:color="auto" w:fill="auto"/>
          </w:tcPr>
          <w:p w14:paraId="2BA6BD21" w14:textId="34D64BBC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838" w:type="dxa"/>
            <w:shd w:val="clear" w:color="auto" w:fill="auto"/>
          </w:tcPr>
          <w:p w14:paraId="36B25EF3" w14:textId="4445C641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73F16073" w14:textId="37645ADE" w:rsidR="008A4F8C" w:rsidRPr="00144F52" w:rsidRDefault="008A4F8C" w:rsidP="008A4F8C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144F52">
              <w:rPr>
                <w:rFonts w:ascii="Calibri" w:hAnsi="Calibri" w:cs="Calibri"/>
                <w:b/>
                <w:bCs/>
                <w:sz w:val="22"/>
              </w:rPr>
              <w:t>0.003</w:t>
            </w:r>
          </w:p>
        </w:tc>
      </w:tr>
      <w:tr w:rsidR="008A4F8C" w:rsidRPr="001B7197" w14:paraId="2EFD43B2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4A9FA89C" w14:textId="6B90BC85" w:rsidR="008A4F8C" w:rsidRPr="001B7197" w:rsidRDefault="008A4F8C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</w:rPr>
              <w:t xml:space="preserve">Day </w:t>
            </w:r>
            <w:r w:rsidRPr="00B76606">
              <w:rPr>
                <w:rFonts w:ascii="Calibri" w:hAnsi="Calibri" w:cs="Calibri"/>
                <w:sz w:val="22"/>
              </w:rPr>
              <w:t>4 morning</w:t>
            </w:r>
          </w:p>
        </w:tc>
        <w:tc>
          <w:tcPr>
            <w:tcW w:w="1563" w:type="dxa"/>
            <w:shd w:val="clear" w:color="auto" w:fill="auto"/>
          </w:tcPr>
          <w:p w14:paraId="6A1433E6" w14:textId="64AFBE47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985" w:type="dxa"/>
            <w:shd w:val="clear" w:color="auto" w:fill="auto"/>
          </w:tcPr>
          <w:p w14:paraId="2417E67B" w14:textId="00F05356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838" w:type="dxa"/>
            <w:shd w:val="clear" w:color="auto" w:fill="auto"/>
          </w:tcPr>
          <w:p w14:paraId="43F1D40D" w14:textId="43D37CE9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0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2F60C89F" w14:textId="5C4FBB10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.292</w:t>
            </w:r>
          </w:p>
        </w:tc>
      </w:tr>
      <w:tr w:rsidR="008A4F8C" w:rsidRPr="001B7197" w14:paraId="60C01F5E" w14:textId="77777777" w:rsidTr="001D29CA">
        <w:trPr>
          <w:trHeight w:val="340"/>
        </w:trPr>
        <w:tc>
          <w:tcPr>
            <w:tcW w:w="2694" w:type="dxa"/>
            <w:shd w:val="clear" w:color="auto" w:fill="auto"/>
          </w:tcPr>
          <w:p w14:paraId="451AC587" w14:textId="1042E5BE" w:rsidR="008A4F8C" w:rsidRPr="001B7197" w:rsidRDefault="008A4F8C" w:rsidP="008A4F8C">
            <w:pPr>
              <w:snapToGrid w:val="0"/>
              <w:ind w:firstLineChars="100" w:firstLine="2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</w:rPr>
              <w:t xml:space="preserve">Day </w:t>
            </w:r>
            <w:r w:rsidRPr="00B76606">
              <w:rPr>
                <w:rFonts w:ascii="Calibri" w:hAnsi="Calibri" w:cs="Calibri"/>
                <w:sz w:val="22"/>
              </w:rPr>
              <w:t>5 morning</w:t>
            </w:r>
          </w:p>
        </w:tc>
        <w:tc>
          <w:tcPr>
            <w:tcW w:w="1563" w:type="dxa"/>
            <w:shd w:val="clear" w:color="auto" w:fill="auto"/>
          </w:tcPr>
          <w:p w14:paraId="2F1898EC" w14:textId="36D1FFC6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985" w:type="dxa"/>
            <w:shd w:val="clear" w:color="auto" w:fill="auto"/>
          </w:tcPr>
          <w:p w14:paraId="5DAF5725" w14:textId="1B378501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2 (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3)</w:t>
            </w:r>
          </w:p>
        </w:tc>
        <w:tc>
          <w:tcPr>
            <w:tcW w:w="1838" w:type="dxa"/>
            <w:shd w:val="clear" w:color="auto" w:fill="auto"/>
          </w:tcPr>
          <w:p w14:paraId="2AAF163C" w14:textId="236BD38F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 (-1</w:t>
            </w:r>
            <w:r>
              <w:rPr>
                <w:rFonts w:ascii="Calibri" w:hAnsi="Calibri" w:cs="Calibri"/>
                <w:sz w:val="22"/>
              </w:rPr>
              <w:t xml:space="preserve"> to </w:t>
            </w:r>
            <w:r w:rsidRPr="00B76606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19F4D5F0" w14:textId="0504AEEB" w:rsidR="008A4F8C" w:rsidRPr="001B7197" w:rsidRDefault="008A4F8C" w:rsidP="008A4F8C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76606">
              <w:rPr>
                <w:rFonts w:ascii="Calibri" w:hAnsi="Calibri" w:cs="Calibri"/>
                <w:sz w:val="22"/>
              </w:rPr>
              <w:t>0.054</w:t>
            </w:r>
          </w:p>
        </w:tc>
      </w:tr>
    </w:tbl>
    <w:p w14:paraId="6710578E" w14:textId="6B4E0793" w:rsidR="003E2C14" w:rsidRPr="001B7197" w:rsidRDefault="003E2C14" w:rsidP="008A4F8C">
      <w:pPr>
        <w:rPr>
          <w:rFonts w:ascii="Calibri" w:hAnsi="Calibri" w:cs="Calibri"/>
          <w:sz w:val="22"/>
          <w:szCs w:val="22"/>
          <w:lang w:val="en-GB"/>
        </w:rPr>
      </w:pPr>
      <w:r w:rsidRPr="001B7197">
        <w:rPr>
          <w:rFonts w:ascii="Calibri" w:hAnsi="Calibri" w:cs="Calibri"/>
          <w:sz w:val="22"/>
          <w:szCs w:val="22"/>
          <w:lang w:val="en-GB"/>
        </w:rPr>
        <w:t xml:space="preserve">Data are median (interquartile range). </w:t>
      </w:r>
      <w:r w:rsidR="00C36B40" w:rsidRPr="00075B4D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C36B40">
        <w:rPr>
          <w:rFonts w:ascii="Calibri" w:hAnsi="Calibri" w:cs="Calibri"/>
          <w:sz w:val="22"/>
          <w:szCs w:val="22"/>
          <w:lang w:val="en-GB"/>
        </w:rPr>
        <w:t xml:space="preserve"> values in bold indicate &lt;0.05.</w:t>
      </w:r>
    </w:p>
    <w:p w14:paraId="762AA226" w14:textId="175182C5" w:rsidR="003E2C14" w:rsidRPr="001B7197" w:rsidRDefault="00C36B40" w:rsidP="008A4F8C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vertAlign w:val="superscript"/>
          <w:lang w:val="en-GB"/>
        </w:rPr>
        <w:t>a</w:t>
      </w:r>
      <w:r w:rsidRPr="001B7197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3E2C14" w:rsidRPr="001B7197">
        <w:rPr>
          <w:rFonts w:ascii="Calibri" w:hAnsi="Calibri" w:cs="Calibri"/>
          <w:sz w:val="22"/>
          <w:szCs w:val="22"/>
          <w:lang w:val="en-GB"/>
        </w:rPr>
        <w:t xml:space="preserve">Calculated as dexmedetomidine group </w:t>
      </w:r>
      <w:r w:rsidR="003E2C14" w:rsidRPr="00075B4D">
        <w:rPr>
          <w:rFonts w:ascii="Calibri" w:hAnsi="Calibri" w:cs="Calibri"/>
          <w:i/>
          <w:iCs/>
          <w:sz w:val="22"/>
          <w:szCs w:val="22"/>
          <w:lang w:val="en-GB"/>
        </w:rPr>
        <w:t>vs.</w:t>
      </w:r>
      <w:r w:rsidR="003E2C14" w:rsidRPr="001B7197">
        <w:rPr>
          <w:rFonts w:ascii="Calibri" w:hAnsi="Calibri" w:cs="Calibri"/>
          <w:sz w:val="22"/>
          <w:szCs w:val="22"/>
          <w:lang w:val="en-GB"/>
        </w:rPr>
        <w:t xml:space="preserve"> or minus placebo group. </w:t>
      </w:r>
    </w:p>
    <w:p w14:paraId="0FDD683B" w14:textId="3BBD8905" w:rsidR="000D6B57" w:rsidRPr="001B7197" w:rsidRDefault="000D6B57" w:rsidP="008A4F8C">
      <w:pPr>
        <w:rPr>
          <w:rFonts w:ascii="Calibri" w:hAnsi="Calibri" w:cs="Calibri"/>
          <w:sz w:val="22"/>
          <w:szCs w:val="22"/>
          <w:lang w:val="en-GB"/>
        </w:rPr>
      </w:pPr>
    </w:p>
    <w:sectPr w:rsidR="000D6B57" w:rsidRPr="001B7197" w:rsidSect="001D29CA"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9FDAB" w14:textId="77777777" w:rsidR="00BA6079" w:rsidRDefault="00BA6079" w:rsidP="00E20760">
      <w:r>
        <w:separator/>
      </w:r>
    </w:p>
  </w:endnote>
  <w:endnote w:type="continuationSeparator" w:id="0">
    <w:p w14:paraId="7E7BA557" w14:textId="77777777" w:rsidR="00BA6079" w:rsidRDefault="00BA6079" w:rsidP="00E20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25D49" w14:textId="208E5C93" w:rsidR="00FF1EF0" w:rsidRDefault="00FF1EF0">
    <w:pPr>
      <w:pStyle w:val="a3"/>
      <w:jc w:val="right"/>
    </w:pPr>
  </w:p>
  <w:p w14:paraId="03F16415" w14:textId="77777777" w:rsidR="00FF1EF0" w:rsidRDefault="00FF1EF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47212" w14:textId="77777777" w:rsidR="00BA6079" w:rsidRDefault="00BA6079" w:rsidP="00E20760">
      <w:r>
        <w:separator/>
      </w:r>
    </w:p>
  </w:footnote>
  <w:footnote w:type="continuationSeparator" w:id="0">
    <w:p w14:paraId="49169E03" w14:textId="77777777" w:rsidR="00BA6079" w:rsidRDefault="00BA6079" w:rsidP="00E207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541200"/>
      <w:docPartObj>
        <w:docPartGallery w:val="Page Numbers (Top of Page)"/>
        <w:docPartUnique/>
      </w:docPartObj>
    </w:sdtPr>
    <w:sdtEndPr/>
    <w:sdtContent>
      <w:p w14:paraId="73CFCF4D" w14:textId="60B5CD45" w:rsidR="00A75C6D" w:rsidRDefault="00A75C6D" w:rsidP="000216F1">
        <w:pPr>
          <w:pStyle w:val="a5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B7CE9B" w14:textId="1FB05D13" w:rsidR="00956681" w:rsidRDefault="00956681" w:rsidP="009758D3">
    <w:pPr>
      <w:tabs>
        <w:tab w:val="left" w:pos="3294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DE7A47F"/>
    <w:multiLevelType w:val="singleLevel"/>
    <w:tmpl w:val="CDE7A47F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04EF7867"/>
    <w:multiLevelType w:val="multilevel"/>
    <w:tmpl w:val="CBA63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497CAB"/>
    <w:multiLevelType w:val="hybridMultilevel"/>
    <w:tmpl w:val="FC3405A0"/>
    <w:lvl w:ilvl="0" w:tplc="E76CAD8A">
      <w:start w:val="1"/>
      <w:numFmt w:val="decimal"/>
      <w:lvlText w:val="%1、"/>
      <w:lvlJc w:val="left"/>
      <w:pPr>
        <w:ind w:left="13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3" w15:restartNumberingAfterBreak="0">
    <w:nsid w:val="0E910110"/>
    <w:multiLevelType w:val="multilevel"/>
    <w:tmpl w:val="F17EF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BE325F"/>
    <w:multiLevelType w:val="hybridMultilevel"/>
    <w:tmpl w:val="41E0AF14"/>
    <w:lvl w:ilvl="0" w:tplc="59826CB8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0D77D8"/>
    <w:multiLevelType w:val="hybridMultilevel"/>
    <w:tmpl w:val="B9AA3FB8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6" w15:restartNumberingAfterBreak="0">
    <w:nsid w:val="53907DC4"/>
    <w:multiLevelType w:val="multilevel"/>
    <w:tmpl w:val="4BB24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B05237"/>
    <w:multiLevelType w:val="hybridMultilevel"/>
    <w:tmpl w:val="0C0EBAA4"/>
    <w:lvl w:ilvl="0" w:tplc="D6FE5CC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301720F"/>
    <w:multiLevelType w:val="hybridMultilevel"/>
    <w:tmpl w:val="8EE67896"/>
    <w:lvl w:ilvl="0" w:tplc="37FC4E1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630163D"/>
    <w:multiLevelType w:val="hybridMultilevel"/>
    <w:tmpl w:val="C2C45532"/>
    <w:lvl w:ilvl="0" w:tplc="E76CAD8A">
      <w:start w:val="1"/>
      <w:numFmt w:val="decimal"/>
      <w:lvlText w:val="%1、"/>
      <w:lvlJc w:val="left"/>
      <w:pPr>
        <w:ind w:left="6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0" w15:restartNumberingAfterBreak="0">
    <w:nsid w:val="7D382D8B"/>
    <w:multiLevelType w:val="multilevel"/>
    <w:tmpl w:val="EFD0A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6"/>
  </w:num>
  <w:num w:numId="5">
    <w:abstractNumId w:val="1"/>
  </w:num>
  <w:num w:numId="6">
    <w:abstractNumId w:val="2"/>
  </w:num>
  <w:num w:numId="7">
    <w:abstractNumId w:val="5"/>
  </w:num>
  <w:num w:numId="8">
    <w:abstractNumId w:val="9"/>
  </w:num>
  <w:num w:numId="9">
    <w:abstractNumId w:val="4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167786FB-F2F1-4C68-843B-425CCCB83203}" w:val=" ADDIN NE.Ref.{167786FB-F2F1-4C68-843B-425CCCB83203}&lt;Citation&gt;&lt;Group&gt;&lt;References&gt;&lt;Item&gt;&lt;ID&gt;431&lt;/ID&gt;&lt;UID&gt;{1BD314B3-9C9B-44F7-99FA-6E1450A5C706}&lt;/UID&gt;&lt;Title&gt;Impact of postoperative dexmedetomidine infusion on incidence of delirium in elderly patients undergoing major elective noncardiac surgery: a randomized clinical trial&lt;/Title&gt;&lt;Template&gt;Journal Article&lt;/Template&gt;&lt;Star&gt;0&lt;/Star&gt;&lt;Tag&gt;0&lt;/Tag&gt;&lt;Author&gt;Sun, Y; Jiang, M; Ji, Y; Sun, Y; Liu, Y; Shen, W&lt;/Author&gt;&lt;Year&gt;2019&lt;/Year&gt;&lt;Details&gt;&lt;_accession_num&gt;31695323&lt;/_accession_num&gt;&lt;_author_adr&gt;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; Department of Anesthesiology, Affiliated Hospital of Xuzhou Medical University, Xuzhou, Jiangsu, People&amp;apos;s Republic of China.&lt;/_author_adr&gt;&lt;_created&gt;63130452&lt;/_created&gt;&lt;_date&gt;2019-01-20&lt;/_date&gt;&lt;_date_display&gt;2019&lt;/_date_display&gt;&lt;_db_updated&gt;PubMed&lt;/_db_updated&gt;&lt;_doi&gt;10.2147/DDDT.S208703&lt;/_doi&gt;&lt;_impact_factor&gt;   3.208&lt;/_impact_factor&gt;&lt;_isbn&gt;1177-8881 (Electronic); 1177-8881 (Linking)&lt;/_isbn&gt;&lt;_journal&gt;Drug Des Devel Ther&lt;/_journal&gt;&lt;_keywords&gt;dexmedetomidine; elderly patients; pain; postoperative delirium; sleep&lt;/_keywords&gt;&lt;_language&gt;eng&lt;/_language&gt;&lt;_modified&gt;63130454&lt;/_modified&gt;&lt;_ori_publication&gt;(c) 2019 Sun et al.&lt;/_ori_publication&gt;&lt;_pages&gt;2911-2922&lt;/_pages&gt;&lt;_tertiary_title&gt;Drug design, development and therapy&lt;/_tertiary_title&gt;&lt;_type_work&gt;Journal Article&lt;/_type_work&gt;&lt;_url&gt;http://www.ncbi.nlm.nih.gov/entrez/query.fcgi?cmd=Retrieve&amp;amp;db=pubmed&amp;amp;dopt=Abstract&amp;amp;list_uids=31695323&amp;amp;query_hl=1&lt;/_url&gt;&lt;_volume&gt;13&lt;/_volume&gt;&lt;/Details&gt;&lt;Extra&gt;&lt;DBUID&gt;{F96A950B-833F-4880-A151-76DA2D6A2879}&lt;/DBUID&gt;&lt;/Extra&gt;&lt;/Item&gt;&lt;/References&gt;&lt;/Group&gt;&lt;/Citation&gt;_x000a_"/>
    <w:docVar w:name="NE.Ref{25266591-16A0-4DE8-936E-97DBED5B0511}" w:val=" ADDIN NE.Ref.{25266591-16A0-4DE8-936E-97DBED5B0511}&lt;Citation&gt;&lt;Group&gt;&lt;References&gt;&lt;Item&gt;&lt;ID&gt;638&lt;/ID&gt;&lt;UID&gt;{0D28C90D-47FA-4777-A164-7AFFD7E37D6F}&lt;/UID&gt;&lt;Title&gt;[Preventive effect of dexmedetomidine on postoperative delirium in elderly patients with oral cancer]&lt;/Title&gt;&lt;Template&gt;Journal Article&lt;/Template&gt;&lt;Star&gt;0&lt;/Star&gt;&lt;Tag&gt;0&lt;/Tag&gt;&lt;Author&gt;Guo, Y; Sun, L L; Chen, Z F; Li, Q F; Jiang, H&lt;/Author&gt;&lt;Year&gt;2015&lt;/Year&gt;&lt;Details&gt;&lt;_accession_num&gt;25938158&lt;/_accession_num&gt;&lt;_author_adr&gt;Department of Anesthesiology, Shanghai Ninth People&amp;apos;s Hospital, Shanghai Jiao Tong University School of Medicine. Shanghai 200011, China.E-mail:guoyong0807@sohu.com.&lt;/_author_adr&gt;&lt;_created&gt;63204176&lt;/_created&gt;&lt;_date&gt;2015-04-01&lt;/_date&gt;&lt;_date_display&gt;2015 Apr&lt;/_date_display&gt;&lt;_db_updated&gt;PubMed&lt;/_db_updated&gt;&lt;_isbn&gt;1006-7248 (Print); 1006-7248 (Linking)&lt;/_isbn&gt;&lt;_issue&gt;2&lt;/_issue&gt;&lt;_journal&gt;Shanghai Kou Qiang Yi Xue&lt;/_journal&gt;&lt;_keywords&gt;Aged; Anesthesia, General; *Delirium; *Dexmedetomidine; Humans; Hypnotics and Sedatives; Mouth Neoplasms; *Postoperative Complications; Psychomotor Agitation&lt;/_keywords&gt;&lt;_language&gt;chi&lt;/_language&gt;&lt;_modified&gt;63204179&lt;/_modified&gt;&lt;_pages&gt;236-9&lt;/_pages&gt;&lt;_tertiary_title&gt;Shanghai kou qiang yi xue = Shanghai journal of stomatology&lt;/_tertiary_title&gt;&lt;_type_work&gt;Journal Article; Randomized Controlled Trial&lt;/_type_work&gt;&lt;_url&gt;http://www.ncbi.nlm.nih.gov/entrez/query.fcgi?cmd=Retrieve&amp;amp;db=pubmed&amp;amp;dopt=Abstract&amp;amp;list_uids=25938158&amp;amp;query_hl=1&lt;/_url&gt;&lt;_volume&gt;24&lt;/_volume&gt;&lt;/Details&gt;&lt;Extra&gt;&lt;DBUID&gt;{F96A950B-833F-4880-A151-76DA2D6A2879}&lt;/DBUID&gt;&lt;/Extra&gt;&lt;/Item&gt;&lt;/References&gt;&lt;/Group&gt;&lt;/Citation&gt;_x000a_"/>
    <w:docVar w:name="NE.Ref{4B417A97-D385-48E6-AE84-7D9C38BBD598}" w:val=" ADDIN NE.Ref.{4B417A97-D385-48E6-AE84-7D9C38BBD598}&lt;Citation&gt;&lt;Group&gt;&lt;References&gt;&lt;Item&gt;&lt;ID&gt;423&lt;/ID&gt;&lt;UID&gt;{0C9D88F1-5096-4421-A22A-E132ECAFFCF1}&lt;/UID&gt;&lt;Title&gt;Dexmedetomidine for prevention of delirium in elderly patients after non-cardiac  surgery: a randomised, double-blind, placebo-controlled trial&lt;/Title&gt;&lt;Template&gt;Journal Article&lt;/Template&gt;&lt;Star&gt;0&lt;/Star&gt;&lt;Tag&gt;0&lt;/Tag&gt;&lt;Author&gt;Su, X; Meng, Z T; Wu, X H; Cui, F; Li, H L; Wang, D X; Zhu, X; Zhu, S N; Maze, M; Ma, D&lt;/Author&gt;&lt;Year&gt;2016&lt;/Year&gt;&lt;Details&gt;&lt;_accessed&gt;63029865&lt;/_accessed&gt;&lt;_accession_num&gt;27542303&lt;/_accession_num&gt;&lt;_author_adr&gt;Department of Anaesthesiology and Critical Care Medicine, Peking University First Hospital, Beijing, China.; Department of Anaesthesiology and Critical Care Medicine, Peking University First Hospital, Beijing, China.; Department of Anaesthesiology and Critical Care Medicine, Peking University First Hospital, Beijing, China.; Department of Anaesthesiology and Critical Care Medicine, Peking University First Hospital, Beijing, China.; Department of Critical Care Medicine, Peking University Third Hospital, Beijing,  China.; Department of Anaesthesiology and Critical Care Medicine, Peking University First Hospital, Beijing, China. Electronic address: wangdongxin@hotmail.com.; Department of Critical Care Medicine, Peking University Third Hospital, Beijing,  China.; Department of Biostatistics, Peking University First Hospital, Beijing, China.; Department of Anesthesia and Perioperative Care, University of California, San Francisco, CA, USA.; Section of Anaesthetics, Pain Management and Intensive Care, Department of Surgery and Cancer, Imperial College London, Chelsea and Westminster Hospital, London, UK. Electronic address: d.ma@imperial.ac.uk.&lt;/_author_adr&gt;&lt;_collection_scope&gt;SCI;SCIE&lt;/_collection_scope&gt;&lt;_created&gt;63029859&lt;/_created&gt;&lt;_date&gt;2016-10-15&lt;/_date&gt;&lt;_date_display&gt;2016 Oct 15&lt;/_date_display&gt;&lt;_db_updated&gt;PubMed&lt;/_db_updated&gt;&lt;_doi&gt;10.1016/S0140-6736(16)30580-3&lt;/_doi&gt;&lt;_impact_factor&gt;  59.102&lt;/_impact_factor&gt;&lt;_isbn&gt;1474-547X (Electronic); 0140-6736 (Linking)&lt;/_isbn&gt;&lt;_issue&gt;10054&lt;/_issue&gt;&lt;_journal&gt;Lancet&lt;/_journal&gt;&lt;_keywords&gt;Adrenergic alpha-2 Receptor Agonists/administration &amp;amp;amp; dosage/*therapeutic use; Aged; Analgesics, Non-Narcotic/therapeutic use; China/epidemiology; Confusion/diagnosis/etiology/prevention &amp;amp;amp; control; Critical Care/*methods; Delirium/*diagnosis/epidemiology/etiology/*prevention &amp;amp;amp; control; Dexmedetomidine/administration &amp;amp;amp; dosage/*therapeutic use; Double-Blind Method; Drug Administration Schedule; Evidence-Based Medicine; Female; Humans; Incidence; Infusions, Intravenous; Intensive Care Units/statistics &amp;amp;amp; numerical data; Male; Middle Aged; Primary Prevention/*methods; Respiration, Artificial/adverse effects; Surgical Procedures, Operative/*adverse effects; Time Factors; Treatment Outcome&lt;/_keywords&gt;&lt;_language&gt;eng&lt;/_language&gt;&lt;_modified&gt;63193986&lt;/_modified&gt;&lt;_ori_publication&gt;Copyright (c) 2016 Elsevier Ltd. All rights reserved.&lt;/_ori_publication&gt;&lt;_pages&gt;1893-1902&lt;/_pages&gt;&lt;_tertiary_title&gt;Lancet (London, England)&lt;/_tertiary_title&gt;&lt;_type_work&gt;Journal Article; Randomized Controlled Trial; Research Support, Non-U.S. Gov&amp;apos;t&lt;/_type_work&gt;&lt;_url&gt;http://www.ncbi.nlm.nih.gov/entrez/query.fcgi?cmd=Retrieve&amp;amp;db=pubmed&amp;amp;dopt=Abstract&amp;amp;list_uids=27542303&amp;amp;query_hl=1&lt;/_url&gt;&lt;_volume&gt;388&lt;/_volume&gt;&lt;/Details&gt;&lt;Extra&gt;&lt;DBUID&gt;{F96A950B-833F-4880-A151-76DA2D6A2879}&lt;/DBUID&gt;&lt;/Extra&gt;&lt;/Item&gt;&lt;/References&gt;&lt;/Group&gt;&lt;/Citation&gt;_x000a_"/>
    <w:docVar w:name="NE.Ref{89B4909E-A1F5-4B89-8A2C-1BC8A5E348DB}" w:val=" ADDIN NE.Ref.{89B4909E-A1F5-4B89-8A2C-1BC8A5E348DB}&lt;Citation&gt;&lt;Group&gt;&lt;References&gt;&lt;Item&gt;&lt;ID&gt;664&lt;/ID&gt;&lt;UID&gt;{6A80CAB7-DC9B-4580-B609-5FEB22A165EF}&lt;/UID&gt;&lt;Title&gt;Effect of dexmedetomidine on preventing agitation and delirium after microvascular free flap surgery: a randomized, double-blind, control study&lt;/Title&gt;&lt;Template&gt;Journal Article&lt;/Template&gt;&lt;Star&gt;0&lt;/Star&gt;&lt;Tag&gt;0&lt;/Tag&gt;&lt;Author&gt;Yang, X; Li, Z; Gao, C; Liu, R&lt;/Author&gt;&lt;Year&gt;2015&lt;/Year&gt;&lt;Details&gt;&lt;_accession_num&gt;25981836&lt;/_accession_num&gt;&lt;_author_adr&gt;Associate Chief, Department of Anesthesiology, Peking University School and Hospital of Stomatology, Beijing, China. Electronic address: kqyangxudong@163.com.; Resident, Department of Anesthesiology, Peking University School and Hospital of  Stomatology, Beijing, China.; Nurse Anesthetist, Department of Anesthesiology, Peking University School and Hospital of Stomatology, Beijing, China.; Chief, Department of Anesthesiology, Peking University School and Hospital of Stomatology, Beijing, China.&lt;/_author_adr&gt;&lt;_created&gt;63208599&lt;/_created&gt;&lt;_date&gt;2015-06-01&lt;/_date&gt;&lt;_date_display&gt;2015 Jun&lt;/_date_display&gt;&lt;_db_updated&gt;PubMed&lt;/_db_updated&gt;&lt;_doi&gt;10.1016/j.joms.2015.01.011&lt;/_doi&gt;&lt;_impact_factor&gt;   1.781&lt;/_impact_factor&gt;&lt;_isbn&gt;1531-5053 (Electronic); 0278-2391 (Linking)&lt;/_isbn&gt;&lt;_issue&gt;6&lt;/_issue&gt;&lt;_journal&gt;J Oral Maxillofac Surg&lt;/_journal&gt;&lt;_keywords&gt;Adult; Aged; Analgesics, Opioid/therapeutic use; Anesthesia Recovery Period; Blood Pressure/drug effects; Delirium/*prevention &amp;amp;amp; control; Dexmedetomidine/*administration &amp;amp;amp; dosage; Double-Blind Method; Female; Follow-Up Studies; Free Tissue Flaps/*transplantation; Heart Rate/drug effects; Humans; Hypnotics and Sedatives/*administration &amp;amp;amp; dosage; Male; Midazolam/administration &amp;amp;amp; dosage; Middle Aged; Pain, Postoperative/drug therapy/prevention &amp;amp;amp; control; Placebos; Postoperative Nausea and Vomiting/prevention &amp;amp;amp; control; Preanesthetic Medication/*methods; Prospective Studies; Psychomotor Agitation/*prevention &amp;amp;amp; control; Reconstructive Surgical Procedures/*methods; Sleep/drug effects; Sufentanil/therapeutic use&lt;/_keywords&gt;&lt;_language&gt;eng&lt;/_language&gt;&lt;_modified&gt;63211280&lt;/_modified&gt;&lt;_ori_publication&gt;Copyright (c) 2015 American Association of Oral and Maxillofacial Surgeons._x000d__x000a_      Published by Elsevier Inc. All rights reserved.&lt;/_ori_publication&gt;&lt;_pages&gt;1065-72&lt;/_pages&gt;&lt;_tertiary_title&gt;Journal of oral and maxillofacial surgery : official journal of the American_x000d__x000a_      Association of Oral and Maxillofacial Surgeons&lt;/_tertiary_title&gt;&lt;_type_work&gt;Comparative Study; Journal Article; Randomized Controlled Trial&lt;/_type_work&gt;&lt;_url&gt;http://www.ncbi.nlm.nih.gov/entrez/query.fcgi?cmd=Retrieve&amp;amp;db=pubmed&amp;amp;dopt=Abstract&amp;amp;list_uids=25981836&amp;amp;query_hl=1&lt;/_url&gt;&lt;_volume&gt;73&lt;/_volume&gt;&lt;/Details&gt;&lt;Extra&gt;&lt;DBUID&gt;{F96A950B-833F-4880-A151-76DA2D6A2879}&lt;/DBUID&gt;&lt;/Extra&gt;&lt;/Item&gt;&lt;/References&gt;&lt;/Group&gt;&lt;/Citation&gt;_x000a_"/>
    <w:docVar w:name="NE.Ref{C7F569EA-FD0D-455A-8202-8FD0881B859B}" w:val=" ADDIN NE.Ref.{C7F569EA-FD0D-455A-8202-8FD0881B859B}&lt;Citation&gt;&lt;Group&gt;&lt;References&gt;&lt;Item&gt;&lt;ID&gt;501&lt;/ID&gt;&lt;UID&gt;{F9604A98-31A8-4945-B433-E2C4D97CCA45}&lt;/UID&gt;&lt;Title&gt;Efficacy of perioperative dexmedetomidine on postoperative delirium: systematic review and meta-analysis with trial sequential analysis of randomised controlled  trials&lt;/Title&gt;&lt;Template&gt;Journal Article&lt;/Template&gt;&lt;Star&gt;0&lt;/Star&gt;&lt;Tag&gt;0&lt;/Tag&gt;&lt;Author&gt;Duan, X; Coburn, M; Rossaint, R; Sanders, R D; Waesberghe, J V; Kowark, A&lt;/Author&gt;&lt;Year&gt;2018&lt;/Year&gt;&lt;Details&gt;&lt;_accession_num&gt;30032877&lt;/_accession_num&gt;&lt;_author_adr&gt;Department of Anaesthesiology, The Affiliated Hospital of Southwest Medical University, LuZhou, China; Department of Anaesthesiology, University Hospital RWTH Aachen, Aachen, Germany.; Department of Anaesthesiology, University Hospital RWTH Aachen, Aachen, Germany.  Electronic address: mcoburn@ukaachen.de.; Department of Anaesthesiology, University Hospital RWTH Aachen, Aachen, Germany.; Department of Anesthesiology, School of Medicine and Public Health, University of Wisconsin, Madison, WI, USA.; Department of Anaesthesiology, University Hospital RWTH Aachen, Aachen, Germany.; Department of Anaesthesiology, University Hospital RWTH Aachen, Aachen, Germany.&lt;/_author_adr&gt;&lt;_created&gt;63163882&lt;/_created&gt;&lt;_date&gt;2018-08-01&lt;/_date&gt;&lt;_date_display&gt;2018 Aug&lt;/_date_display&gt;&lt;_db_updated&gt;PubMed&lt;/_db_updated&gt;&lt;_doi&gt;10.1016/j.bja.2018.04.046&lt;/_doi&gt;&lt;_impact_factor&gt;   6.199&lt;/_impact_factor&gt;&lt;_isbn&gt;1471-6771 (Electronic); 0007-0912 (Linking)&lt;/_isbn&gt;&lt;_issue&gt;2&lt;/_issue&gt;&lt;_journal&gt;Br J Anaesth&lt;/_journal&gt;&lt;_keywords&gt;Dexmedetomidine/*therapeutic use; Emergence Delirium/*prevention &amp;amp;amp; control; Humans; Hypnotics and Sedatives/*therapeutic use; Randomized Controlled Trials as Topicintensive care; sedation; surgery, noncardiac&lt;/_keywords&gt;&lt;_language&gt;eng&lt;/_language&gt;&lt;_modified&gt;63163977&lt;/_modified&gt;&lt;_ori_publication&gt;Copyright (c) 2018 British Journal of Anaesthesia. Published by Elsevier Ltd. All_x000d__x000a_      rights reserved.&lt;/_ori_publication&gt;&lt;_pages&gt;384-397&lt;/_pages&gt;&lt;_tertiary_title&gt;British journal of anaesthesia&lt;/_tertiary_title&gt;&lt;_type_work&gt;Journal Article; Meta-Analysis; Systematic Review&lt;/_type_work&gt;&lt;_url&gt;http://www.ncbi.nlm.nih.gov/entrez/query.fcgi?cmd=Retrieve&amp;amp;db=pubmed&amp;amp;dopt=Abstract&amp;amp;list_uids=30032877&amp;amp;query_hl=1&lt;/_url&gt;&lt;_volume&gt;121&lt;/_volume&gt;&lt;/Details&gt;&lt;Extra&gt;&lt;DBUID&gt;{F96A950B-833F-4880-A151-76DA2D6A2879}&lt;/DBUID&gt;&lt;/Extra&gt;&lt;/Item&gt;&lt;/References&gt;&lt;/Group&gt;&lt;/Citation&gt;_x000a_"/>
    <w:docVar w:name="NE.Ref{C8C4D579-5082-4B71-B6A5-E5BECBB2F54B}" w:val=" ADDIN NE.Ref.{C8C4D579-5082-4B71-B6A5-E5BECBB2F54B}&lt;Citation&gt;&lt;Group&gt;&lt;References&gt;&lt;Item&gt;&lt;ID&gt;501&lt;/ID&gt;&lt;UID&gt;{F9604A98-31A8-4945-B433-E2C4D97CCA45}&lt;/UID&gt;&lt;Title&gt;Efficacy of perioperative dexmedetomidine on postoperative delirium: systematic review and meta-analysis with trial sequential analysis of randomised controlled  trials&lt;/Title&gt;&lt;Template&gt;Journal Article&lt;/Template&gt;&lt;Star&gt;0&lt;/Star&gt;&lt;Tag&gt;0&lt;/Tag&gt;&lt;Author&gt;Duan, X; Coburn, M; Rossaint, R; Sanders, R D; Waesberghe, J V; Kowark, A&lt;/Author&gt;&lt;Year&gt;2018&lt;/Year&gt;&lt;Details&gt;&lt;_accession_num&gt;30032877&lt;/_accession_num&gt;&lt;_author_adr&gt;Department of Anaesthesiology, The Affiliated Hospital of Southwest Medical University, LuZhou, China; Department of Anaesthesiology, University Hospital RWTH Aachen, Aachen, Germany.; Department of Anaesthesiology, University Hospital RWTH Aachen, Aachen, Germany.  Electronic address: mcoburn@ukaachen.de.; Department of Anaesthesiology, University Hospital RWTH Aachen, Aachen, Germany.; Department of Anesthesiology, School of Medicine and Public Health, University of Wisconsin, Madison, WI, USA.; Department of Anaesthesiology, University Hospital RWTH Aachen, Aachen, Germany.; Department of Anaesthesiology, University Hospital RWTH Aachen, Aachen, Germany.&lt;/_author_adr&gt;&lt;_created&gt;63163882&lt;/_created&gt;&lt;_date&gt;2018-08-01&lt;/_date&gt;&lt;_date_display&gt;2018 Aug&lt;/_date_display&gt;&lt;_db_updated&gt;PubMed&lt;/_db_updated&gt;&lt;_doi&gt;10.1016/j.bja.2018.04.046&lt;/_doi&gt;&lt;_impact_factor&gt;   6.199&lt;/_impact_factor&gt;&lt;_isbn&gt;1471-6771 (Electronic); 0007-0912 (Linking)&lt;/_isbn&gt;&lt;_issue&gt;2&lt;/_issue&gt;&lt;_journal&gt;Br J Anaesth&lt;/_journal&gt;&lt;_keywords&gt;Dexmedetomidine/*therapeutic use; Emergence Delirium/*prevention &amp;amp;amp; control; Humans; Hypnotics and Sedatives/*therapeutic use; Randomized Controlled Trials as Topicintensive care; sedation; surgery, noncardiac&lt;/_keywords&gt;&lt;_language&gt;eng&lt;/_language&gt;&lt;_modified&gt;63163977&lt;/_modified&gt;&lt;_ori_publication&gt;Copyright (c) 2018 British Journal of Anaesthesia. Published by Elsevier Ltd. All_x000d__x000a_      rights reserved.&lt;/_ori_publication&gt;&lt;_pages&gt;384-397&lt;/_pages&gt;&lt;_tertiary_title&gt;British journal of anaesthesia&lt;/_tertiary_title&gt;&lt;_type_work&gt;Journal Article; Meta-Analysis; Systematic Review&lt;/_type_work&gt;&lt;_url&gt;http://www.ncbi.nlm.nih.gov/entrez/query.fcgi?cmd=Retrieve&amp;amp;db=pubmed&amp;amp;dopt=Abstract&amp;amp;list_uids=30032877&amp;amp;query_hl=1&lt;/_url&gt;&lt;_volume&gt;121&lt;/_volume&gt;&lt;/Details&gt;&lt;Extra&gt;&lt;DBUID&gt;{F96A950B-833F-4880-A151-76DA2D6A2879}&lt;/DBUID&gt;&lt;/Extra&gt;&lt;/Item&gt;&lt;/References&gt;&lt;/Group&gt;&lt;/Citation&gt;_x000a_"/>
    <w:docVar w:name="NE.Ref{EEBDCF91-CFE7-40D3-B8DA-C882DAFEBB3F}" w:val=" ADDIN NE.Ref.{EEBDCF91-CFE7-40D3-B8DA-C882DAFEBB3F}&lt;Citation&gt;&lt;Group&gt;&lt;References&gt;&lt;Item&gt;&lt;ID&gt;500&lt;/ID&gt;&lt;UID&gt;{2EC4F0F4-3F74-41CC-A8FF-DF1BEE5D76BA}&lt;/UID&gt;&lt;Title&gt;[Effects of patient-controlled intravenous analgesia with dexmedetomidine and sufentanil on postoperative cognition in elderly patients after spine surgery]&lt;/Title&gt;&lt;Template&gt;Journal Article&lt;/Template&gt;&lt;Star&gt;0&lt;/Star&gt;&lt;Tag&gt;0&lt;/Tag&gt;&lt;Author&gt;Wang, K; Li, C; Shi, J; Wei, H&lt;/Author&gt;&lt;Year&gt;2015&lt;/Year&gt;&lt;Details&gt;&lt;_accession_num&gt;26711204&lt;/_accession_num&gt;&lt;_author_adr&gt;Department of Anesthesiology, Jining NO.1 People&amp;apos;s Hospital, Jining 272011, China.; Email: lichwen2008@126.com.&lt;/_author_adr&gt;&lt;_created&gt;63163872&lt;/_created&gt;&lt;_date&gt;2015-08-11&lt;/_date&gt;&lt;_date_display&gt;2015 Aug 11&lt;/_date_display&gt;&lt;_db_updated&gt;PubMed&lt;/_db_updated&gt;&lt;_isbn&gt;0376-2491 (Print); 0376-2491 (Linking)&lt;/_isbn&gt;&lt;_issue&gt;30&lt;/_issue&gt;&lt;_journal&gt;Zhonghua Yi Xue Za Zhi&lt;/_journal&gt;&lt;_keywords&gt;Aged; *Analgesia, Patient-Controlled; Cognition; Dexmedetomidine; Humans; Injections, Intravenous; Middle Aged; Neuropsychological Tests; *Pain, Postoperative; Postoperative Period; Sufentanil&lt;/_keywords&gt;&lt;_language&gt;chi&lt;/_language&gt;&lt;_modified&gt;63163977&lt;/_modified&gt;&lt;_pages&gt;2437-41&lt;/_pages&gt;&lt;_tertiary_title&gt;Zhonghua yi xue za zhi&lt;/_tertiary_title&gt;&lt;_type_work&gt;Journal Article; Randomized Controlled Trial&lt;/_type_work&gt;&lt;_url&gt;http://www.ncbi.nlm.nih.gov/entrez/query.fcgi?cmd=Retrieve&amp;amp;db=pubmed&amp;amp;dopt=Abstract&amp;amp;list_uids=26711204&amp;amp;query_hl=1&lt;/_url&gt;&lt;_volume&gt;95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nesthesiology New"/>
  </w:docVars>
  <w:rsids>
    <w:rsidRoot w:val="008A3DF3"/>
    <w:rsid w:val="000004CF"/>
    <w:rsid w:val="000004FD"/>
    <w:rsid w:val="000008E4"/>
    <w:rsid w:val="0000209F"/>
    <w:rsid w:val="00003924"/>
    <w:rsid w:val="00004F40"/>
    <w:rsid w:val="0001039D"/>
    <w:rsid w:val="0001108D"/>
    <w:rsid w:val="00011317"/>
    <w:rsid w:val="00011B71"/>
    <w:rsid w:val="00014026"/>
    <w:rsid w:val="000170E5"/>
    <w:rsid w:val="000216F1"/>
    <w:rsid w:val="000223D3"/>
    <w:rsid w:val="00022586"/>
    <w:rsid w:val="0002369F"/>
    <w:rsid w:val="00024891"/>
    <w:rsid w:val="0002678E"/>
    <w:rsid w:val="00027BCD"/>
    <w:rsid w:val="0003214E"/>
    <w:rsid w:val="00032205"/>
    <w:rsid w:val="00033C6E"/>
    <w:rsid w:val="0003409A"/>
    <w:rsid w:val="0003507B"/>
    <w:rsid w:val="00036411"/>
    <w:rsid w:val="000365C8"/>
    <w:rsid w:val="00037A23"/>
    <w:rsid w:val="000416A3"/>
    <w:rsid w:val="00042735"/>
    <w:rsid w:val="00043307"/>
    <w:rsid w:val="00043353"/>
    <w:rsid w:val="00043424"/>
    <w:rsid w:val="000438D3"/>
    <w:rsid w:val="0004509B"/>
    <w:rsid w:val="00045394"/>
    <w:rsid w:val="00045D12"/>
    <w:rsid w:val="00050867"/>
    <w:rsid w:val="00050D16"/>
    <w:rsid w:val="00051F84"/>
    <w:rsid w:val="00052437"/>
    <w:rsid w:val="00052DCC"/>
    <w:rsid w:val="000532A3"/>
    <w:rsid w:val="000532BA"/>
    <w:rsid w:val="00053C75"/>
    <w:rsid w:val="000568F0"/>
    <w:rsid w:val="00060807"/>
    <w:rsid w:val="00062B5A"/>
    <w:rsid w:val="00063BFE"/>
    <w:rsid w:val="000640D1"/>
    <w:rsid w:val="0006624C"/>
    <w:rsid w:val="00070E8B"/>
    <w:rsid w:val="00072DEF"/>
    <w:rsid w:val="0007379F"/>
    <w:rsid w:val="00075B4D"/>
    <w:rsid w:val="0007649F"/>
    <w:rsid w:val="00080944"/>
    <w:rsid w:val="00084EF4"/>
    <w:rsid w:val="00086E17"/>
    <w:rsid w:val="00090660"/>
    <w:rsid w:val="00091766"/>
    <w:rsid w:val="000945D6"/>
    <w:rsid w:val="00095053"/>
    <w:rsid w:val="000975C3"/>
    <w:rsid w:val="000A190A"/>
    <w:rsid w:val="000A3CB3"/>
    <w:rsid w:val="000A5439"/>
    <w:rsid w:val="000A59F8"/>
    <w:rsid w:val="000A5EE8"/>
    <w:rsid w:val="000A71BF"/>
    <w:rsid w:val="000B0BE9"/>
    <w:rsid w:val="000B3331"/>
    <w:rsid w:val="000B3D45"/>
    <w:rsid w:val="000B5442"/>
    <w:rsid w:val="000B7F9B"/>
    <w:rsid w:val="000C33FC"/>
    <w:rsid w:val="000C4F9A"/>
    <w:rsid w:val="000C5630"/>
    <w:rsid w:val="000D1149"/>
    <w:rsid w:val="000D3FF1"/>
    <w:rsid w:val="000D6B57"/>
    <w:rsid w:val="000D6F2F"/>
    <w:rsid w:val="000E1732"/>
    <w:rsid w:val="000E1BF1"/>
    <w:rsid w:val="000E2C59"/>
    <w:rsid w:val="000E36E8"/>
    <w:rsid w:val="000E65B2"/>
    <w:rsid w:val="000F17C1"/>
    <w:rsid w:val="000F1EAC"/>
    <w:rsid w:val="000F2C30"/>
    <w:rsid w:val="000F316C"/>
    <w:rsid w:val="000F3606"/>
    <w:rsid w:val="000F3841"/>
    <w:rsid w:val="000F3B4B"/>
    <w:rsid w:val="000F51DD"/>
    <w:rsid w:val="000F57B7"/>
    <w:rsid w:val="000F7F26"/>
    <w:rsid w:val="00100E1F"/>
    <w:rsid w:val="00101F1A"/>
    <w:rsid w:val="00106DE4"/>
    <w:rsid w:val="0010753D"/>
    <w:rsid w:val="0011077E"/>
    <w:rsid w:val="00110F06"/>
    <w:rsid w:val="00116B11"/>
    <w:rsid w:val="001174B0"/>
    <w:rsid w:val="001179A5"/>
    <w:rsid w:val="00120012"/>
    <w:rsid w:val="00123557"/>
    <w:rsid w:val="0012361F"/>
    <w:rsid w:val="00124A05"/>
    <w:rsid w:val="001264DF"/>
    <w:rsid w:val="001266B6"/>
    <w:rsid w:val="001312E9"/>
    <w:rsid w:val="0013164D"/>
    <w:rsid w:val="001336E4"/>
    <w:rsid w:val="00135288"/>
    <w:rsid w:val="00140B13"/>
    <w:rsid w:val="001417C3"/>
    <w:rsid w:val="00141C0D"/>
    <w:rsid w:val="001421FC"/>
    <w:rsid w:val="001439BA"/>
    <w:rsid w:val="00144F2C"/>
    <w:rsid w:val="00144F52"/>
    <w:rsid w:val="001456DF"/>
    <w:rsid w:val="00145FFB"/>
    <w:rsid w:val="001461BF"/>
    <w:rsid w:val="00146F92"/>
    <w:rsid w:val="00150372"/>
    <w:rsid w:val="00150EFA"/>
    <w:rsid w:val="00154BBF"/>
    <w:rsid w:val="00156EC7"/>
    <w:rsid w:val="00160295"/>
    <w:rsid w:val="00161D86"/>
    <w:rsid w:val="00164669"/>
    <w:rsid w:val="00164A9C"/>
    <w:rsid w:val="00171C1B"/>
    <w:rsid w:val="00172F0F"/>
    <w:rsid w:val="001732D3"/>
    <w:rsid w:val="00173E22"/>
    <w:rsid w:val="00173F01"/>
    <w:rsid w:val="00175C02"/>
    <w:rsid w:val="00176146"/>
    <w:rsid w:val="001810FA"/>
    <w:rsid w:val="00181E3F"/>
    <w:rsid w:val="00183C47"/>
    <w:rsid w:val="00183F0D"/>
    <w:rsid w:val="00184A03"/>
    <w:rsid w:val="00187652"/>
    <w:rsid w:val="00190363"/>
    <w:rsid w:val="00190821"/>
    <w:rsid w:val="00190BBC"/>
    <w:rsid w:val="001944E0"/>
    <w:rsid w:val="00194F58"/>
    <w:rsid w:val="00196988"/>
    <w:rsid w:val="00196D7B"/>
    <w:rsid w:val="00197EF9"/>
    <w:rsid w:val="001A1131"/>
    <w:rsid w:val="001A19BB"/>
    <w:rsid w:val="001A2C8E"/>
    <w:rsid w:val="001A383B"/>
    <w:rsid w:val="001A5515"/>
    <w:rsid w:val="001A71C1"/>
    <w:rsid w:val="001B0AFC"/>
    <w:rsid w:val="001B2C27"/>
    <w:rsid w:val="001B5887"/>
    <w:rsid w:val="001B7197"/>
    <w:rsid w:val="001C253B"/>
    <w:rsid w:val="001C2AF5"/>
    <w:rsid w:val="001C2DB2"/>
    <w:rsid w:val="001C3C0B"/>
    <w:rsid w:val="001C4A01"/>
    <w:rsid w:val="001C5DCF"/>
    <w:rsid w:val="001C6240"/>
    <w:rsid w:val="001D29CA"/>
    <w:rsid w:val="001D2C1E"/>
    <w:rsid w:val="001D3B95"/>
    <w:rsid w:val="001D4480"/>
    <w:rsid w:val="001D4536"/>
    <w:rsid w:val="001D4742"/>
    <w:rsid w:val="001D5CF7"/>
    <w:rsid w:val="001D5F79"/>
    <w:rsid w:val="001E2CDE"/>
    <w:rsid w:val="001E33A4"/>
    <w:rsid w:val="001E605C"/>
    <w:rsid w:val="001E6252"/>
    <w:rsid w:val="001E6C34"/>
    <w:rsid w:val="001E6EA7"/>
    <w:rsid w:val="001E6ED2"/>
    <w:rsid w:val="001E6FD6"/>
    <w:rsid w:val="001E71F5"/>
    <w:rsid w:val="001E7A30"/>
    <w:rsid w:val="001F3729"/>
    <w:rsid w:val="001F3B74"/>
    <w:rsid w:val="001F547E"/>
    <w:rsid w:val="00200387"/>
    <w:rsid w:val="00201EEC"/>
    <w:rsid w:val="00203515"/>
    <w:rsid w:val="00204091"/>
    <w:rsid w:val="00212C3D"/>
    <w:rsid w:val="00212CEE"/>
    <w:rsid w:val="00213FEA"/>
    <w:rsid w:val="00215C01"/>
    <w:rsid w:val="00216494"/>
    <w:rsid w:val="00221B2A"/>
    <w:rsid w:val="002220DE"/>
    <w:rsid w:val="00222C25"/>
    <w:rsid w:val="00224204"/>
    <w:rsid w:val="002249DD"/>
    <w:rsid w:val="002275B6"/>
    <w:rsid w:val="00227BE9"/>
    <w:rsid w:val="00231D5C"/>
    <w:rsid w:val="00231F52"/>
    <w:rsid w:val="0023348F"/>
    <w:rsid w:val="00235211"/>
    <w:rsid w:val="00235680"/>
    <w:rsid w:val="00235A5F"/>
    <w:rsid w:val="0023674B"/>
    <w:rsid w:val="00236F15"/>
    <w:rsid w:val="00237DF3"/>
    <w:rsid w:val="00240AA9"/>
    <w:rsid w:val="00243610"/>
    <w:rsid w:val="00245D76"/>
    <w:rsid w:val="002460D1"/>
    <w:rsid w:val="002463F3"/>
    <w:rsid w:val="00247365"/>
    <w:rsid w:val="00247A70"/>
    <w:rsid w:val="00252B2D"/>
    <w:rsid w:val="002533CC"/>
    <w:rsid w:val="00255284"/>
    <w:rsid w:val="00256D20"/>
    <w:rsid w:val="00261DE6"/>
    <w:rsid w:val="00262497"/>
    <w:rsid w:val="00263CE9"/>
    <w:rsid w:val="00263F63"/>
    <w:rsid w:val="0026427C"/>
    <w:rsid w:val="002648A0"/>
    <w:rsid w:val="002655E0"/>
    <w:rsid w:val="00266E2F"/>
    <w:rsid w:val="002700D2"/>
    <w:rsid w:val="0027168F"/>
    <w:rsid w:val="00273301"/>
    <w:rsid w:val="0027567A"/>
    <w:rsid w:val="00275D60"/>
    <w:rsid w:val="002808D9"/>
    <w:rsid w:val="002813C4"/>
    <w:rsid w:val="00282F83"/>
    <w:rsid w:val="0028346D"/>
    <w:rsid w:val="002860CE"/>
    <w:rsid w:val="002864B1"/>
    <w:rsid w:val="00286D55"/>
    <w:rsid w:val="00290A4B"/>
    <w:rsid w:val="00291807"/>
    <w:rsid w:val="0029495B"/>
    <w:rsid w:val="002A05A6"/>
    <w:rsid w:val="002A1F93"/>
    <w:rsid w:val="002A5B58"/>
    <w:rsid w:val="002A5EAF"/>
    <w:rsid w:val="002A6CC5"/>
    <w:rsid w:val="002B0FBF"/>
    <w:rsid w:val="002B2EB3"/>
    <w:rsid w:val="002B5B3F"/>
    <w:rsid w:val="002B67E9"/>
    <w:rsid w:val="002C30D4"/>
    <w:rsid w:val="002C34D4"/>
    <w:rsid w:val="002C38A6"/>
    <w:rsid w:val="002C4AE5"/>
    <w:rsid w:val="002C6321"/>
    <w:rsid w:val="002C644C"/>
    <w:rsid w:val="002D03C5"/>
    <w:rsid w:val="002D3018"/>
    <w:rsid w:val="002D3D24"/>
    <w:rsid w:val="002D70A6"/>
    <w:rsid w:val="002E07D6"/>
    <w:rsid w:val="002E07F1"/>
    <w:rsid w:val="002E44F8"/>
    <w:rsid w:val="002E519C"/>
    <w:rsid w:val="002E5394"/>
    <w:rsid w:val="002E6D67"/>
    <w:rsid w:val="002E74E1"/>
    <w:rsid w:val="002F147C"/>
    <w:rsid w:val="002F2201"/>
    <w:rsid w:val="002F3789"/>
    <w:rsid w:val="002F51DA"/>
    <w:rsid w:val="002F7E43"/>
    <w:rsid w:val="00300BB7"/>
    <w:rsid w:val="00301EE1"/>
    <w:rsid w:val="00304440"/>
    <w:rsid w:val="00307805"/>
    <w:rsid w:val="003106D4"/>
    <w:rsid w:val="003118E2"/>
    <w:rsid w:val="00317AC7"/>
    <w:rsid w:val="00323798"/>
    <w:rsid w:val="00323CBC"/>
    <w:rsid w:val="003255CC"/>
    <w:rsid w:val="003263B6"/>
    <w:rsid w:val="003308CD"/>
    <w:rsid w:val="00331C7E"/>
    <w:rsid w:val="00333DA8"/>
    <w:rsid w:val="003352B3"/>
    <w:rsid w:val="00336158"/>
    <w:rsid w:val="003406BA"/>
    <w:rsid w:val="00341314"/>
    <w:rsid w:val="00341A35"/>
    <w:rsid w:val="003422CA"/>
    <w:rsid w:val="003424A4"/>
    <w:rsid w:val="00342B4B"/>
    <w:rsid w:val="003441C4"/>
    <w:rsid w:val="0034498F"/>
    <w:rsid w:val="00346633"/>
    <w:rsid w:val="00346D5D"/>
    <w:rsid w:val="0035017F"/>
    <w:rsid w:val="003520C5"/>
    <w:rsid w:val="00352CD3"/>
    <w:rsid w:val="00355EA7"/>
    <w:rsid w:val="003570E2"/>
    <w:rsid w:val="0035714A"/>
    <w:rsid w:val="00366002"/>
    <w:rsid w:val="00370297"/>
    <w:rsid w:val="00370F8B"/>
    <w:rsid w:val="00371986"/>
    <w:rsid w:val="00373EA2"/>
    <w:rsid w:val="00374350"/>
    <w:rsid w:val="003744EE"/>
    <w:rsid w:val="003777A1"/>
    <w:rsid w:val="00377DE9"/>
    <w:rsid w:val="0038083D"/>
    <w:rsid w:val="00380BCE"/>
    <w:rsid w:val="003837DF"/>
    <w:rsid w:val="003841C3"/>
    <w:rsid w:val="00385D6E"/>
    <w:rsid w:val="00387613"/>
    <w:rsid w:val="00387C0A"/>
    <w:rsid w:val="00390758"/>
    <w:rsid w:val="00390824"/>
    <w:rsid w:val="00390B70"/>
    <w:rsid w:val="00391132"/>
    <w:rsid w:val="00393C6B"/>
    <w:rsid w:val="00394A4F"/>
    <w:rsid w:val="00395C81"/>
    <w:rsid w:val="00396AD5"/>
    <w:rsid w:val="003975A2"/>
    <w:rsid w:val="003A1EB0"/>
    <w:rsid w:val="003A3E9D"/>
    <w:rsid w:val="003A4F95"/>
    <w:rsid w:val="003A72FC"/>
    <w:rsid w:val="003A7B01"/>
    <w:rsid w:val="003B4A64"/>
    <w:rsid w:val="003B4E43"/>
    <w:rsid w:val="003B560D"/>
    <w:rsid w:val="003C0072"/>
    <w:rsid w:val="003C1691"/>
    <w:rsid w:val="003C30F7"/>
    <w:rsid w:val="003C59F0"/>
    <w:rsid w:val="003D3BBF"/>
    <w:rsid w:val="003D4682"/>
    <w:rsid w:val="003D5786"/>
    <w:rsid w:val="003D6649"/>
    <w:rsid w:val="003D73B5"/>
    <w:rsid w:val="003D788C"/>
    <w:rsid w:val="003E0E77"/>
    <w:rsid w:val="003E2C14"/>
    <w:rsid w:val="003E3E94"/>
    <w:rsid w:val="003E3ED6"/>
    <w:rsid w:val="003E5278"/>
    <w:rsid w:val="003E60CD"/>
    <w:rsid w:val="003F0A10"/>
    <w:rsid w:val="003F2CF9"/>
    <w:rsid w:val="003F3961"/>
    <w:rsid w:val="003F4516"/>
    <w:rsid w:val="003F5EC0"/>
    <w:rsid w:val="003F6C8D"/>
    <w:rsid w:val="003F71AD"/>
    <w:rsid w:val="00400F08"/>
    <w:rsid w:val="00404BCC"/>
    <w:rsid w:val="004056B5"/>
    <w:rsid w:val="004074A7"/>
    <w:rsid w:val="00407F88"/>
    <w:rsid w:val="0041222E"/>
    <w:rsid w:val="00417F73"/>
    <w:rsid w:val="00420197"/>
    <w:rsid w:val="00420637"/>
    <w:rsid w:val="00426DB6"/>
    <w:rsid w:val="0043041A"/>
    <w:rsid w:val="00430473"/>
    <w:rsid w:val="0043177A"/>
    <w:rsid w:val="00431C5F"/>
    <w:rsid w:val="00431E10"/>
    <w:rsid w:val="00432DDF"/>
    <w:rsid w:val="00433102"/>
    <w:rsid w:val="0043341C"/>
    <w:rsid w:val="00433C0C"/>
    <w:rsid w:val="00434626"/>
    <w:rsid w:val="00434B00"/>
    <w:rsid w:val="00440A48"/>
    <w:rsid w:val="00440B12"/>
    <w:rsid w:val="00440FBA"/>
    <w:rsid w:val="0044179F"/>
    <w:rsid w:val="00443BA6"/>
    <w:rsid w:val="00443D50"/>
    <w:rsid w:val="00443DAF"/>
    <w:rsid w:val="00446DF2"/>
    <w:rsid w:val="0045007D"/>
    <w:rsid w:val="00451D9A"/>
    <w:rsid w:val="004523B6"/>
    <w:rsid w:val="00455400"/>
    <w:rsid w:val="00455F83"/>
    <w:rsid w:val="00456BA5"/>
    <w:rsid w:val="00457DCA"/>
    <w:rsid w:val="00461010"/>
    <w:rsid w:val="00461DEA"/>
    <w:rsid w:val="00462D0A"/>
    <w:rsid w:val="00464E2D"/>
    <w:rsid w:val="00466E2E"/>
    <w:rsid w:val="00467F05"/>
    <w:rsid w:val="00471228"/>
    <w:rsid w:val="00473B41"/>
    <w:rsid w:val="00474E00"/>
    <w:rsid w:val="00474E37"/>
    <w:rsid w:val="0047726C"/>
    <w:rsid w:val="00477989"/>
    <w:rsid w:val="004811C2"/>
    <w:rsid w:val="00481D3B"/>
    <w:rsid w:val="00481E26"/>
    <w:rsid w:val="00485ABC"/>
    <w:rsid w:val="00485B4E"/>
    <w:rsid w:val="004876B7"/>
    <w:rsid w:val="00487D5B"/>
    <w:rsid w:val="00491ED4"/>
    <w:rsid w:val="00495687"/>
    <w:rsid w:val="004957DD"/>
    <w:rsid w:val="004963F9"/>
    <w:rsid w:val="004A0285"/>
    <w:rsid w:val="004A14EC"/>
    <w:rsid w:val="004A31B8"/>
    <w:rsid w:val="004A33BB"/>
    <w:rsid w:val="004A5F7A"/>
    <w:rsid w:val="004B158A"/>
    <w:rsid w:val="004B1CAF"/>
    <w:rsid w:val="004B32EF"/>
    <w:rsid w:val="004B372D"/>
    <w:rsid w:val="004B3C26"/>
    <w:rsid w:val="004B6F22"/>
    <w:rsid w:val="004C0333"/>
    <w:rsid w:val="004C0372"/>
    <w:rsid w:val="004C1ECC"/>
    <w:rsid w:val="004C27B5"/>
    <w:rsid w:val="004C29D0"/>
    <w:rsid w:val="004C3CE5"/>
    <w:rsid w:val="004C4566"/>
    <w:rsid w:val="004C4E20"/>
    <w:rsid w:val="004C5503"/>
    <w:rsid w:val="004D029F"/>
    <w:rsid w:val="004D3137"/>
    <w:rsid w:val="004D47F7"/>
    <w:rsid w:val="004D65C0"/>
    <w:rsid w:val="004D7410"/>
    <w:rsid w:val="004E1CDD"/>
    <w:rsid w:val="004E5640"/>
    <w:rsid w:val="004E7F11"/>
    <w:rsid w:val="004F154B"/>
    <w:rsid w:val="004F1AFA"/>
    <w:rsid w:val="004F352B"/>
    <w:rsid w:val="004F3B64"/>
    <w:rsid w:val="004F42F3"/>
    <w:rsid w:val="004F45F5"/>
    <w:rsid w:val="004F6D61"/>
    <w:rsid w:val="005007C5"/>
    <w:rsid w:val="00501F2D"/>
    <w:rsid w:val="00502028"/>
    <w:rsid w:val="00504DEE"/>
    <w:rsid w:val="00506352"/>
    <w:rsid w:val="00506B70"/>
    <w:rsid w:val="00507BF0"/>
    <w:rsid w:val="00510E15"/>
    <w:rsid w:val="005157D1"/>
    <w:rsid w:val="00516372"/>
    <w:rsid w:val="00516FB9"/>
    <w:rsid w:val="0052000D"/>
    <w:rsid w:val="0052296D"/>
    <w:rsid w:val="0052507F"/>
    <w:rsid w:val="0052568C"/>
    <w:rsid w:val="005269EA"/>
    <w:rsid w:val="00526CF7"/>
    <w:rsid w:val="00526F52"/>
    <w:rsid w:val="00526F8C"/>
    <w:rsid w:val="00531BA0"/>
    <w:rsid w:val="00531FD8"/>
    <w:rsid w:val="00533F78"/>
    <w:rsid w:val="00536672"/>
    <w:rsid w:val="005369BA"/>
    <w:rsid w:val="005420FE"/>
    <w:rsid w:val="005432A5"/>
    <w:rsid w:val="0054365F"/>
    <w:rsid w:val="00545190"/>
    <w:rsid w:val="0054697E"/>
    <w:rsid w:val="00547AE8"/>
    <w:rsid w:val="005528FA"/>
    <w:rsid w:val="0055425A"/>
    <w:rsid w:val="00554D8B"/>
    <w:rsid w:val="00554FFA"/>
    <w:rsid w:val="0055636D"/>
    <w:rsid w:val="00557D53"/>
    <w:rsid w:val="00561977"/>
    <w:rsid w:val="00562724"/>
    <w:rsid w:val="0056432F"/>
    <w:rsid w:val="00565639"/>
    <w:rsid w:val="0056587D"/>
    <w:rsid w:val="00572239"/>
    <w:rsid w:val="00572949"/>
    <w:rsid w:val="00573C3B"/>
    <w:rsid w:val="00573FC2"/>
    <w:rsid w:val="00574FCA"/>
    <w:rsid w:val="005751DA"/>
    <w:rsid w:val="005757B8"/>
    <w:rsid w:val="00582D48"/>
    <w:rsid w:val="00585883"/>
    <w:rsid w:val="00585EC7"/>
    <w:rsid w:val="00586173"/>
    <w:rsid w:val="0058662A"/>
    <w:rsid w:val="00587899"/>
    <w:rsid w:val="00587D3E"/>
    <w:rsid w:val="00587FB8"/>
    <w:rsid w:val="005905D8"/>
    <w:rsid w:val="005909B1"/>
    <w:rsid w:val="00597C02"/>
    <w:rsid w:val="005A095E"/>
    <w:rsid w:val="005A19CE"/>
    <w:rsid w:val="005A1A45"/>
    <w:rsid w:val="005A1AF9"/>
    <w:rsid w:val="005A1C06"/>
    <w:rsid w:val="005A1DFE"/>
    <w:rsid w:val="005A2EBD"/>
    <w:rsid w:val="005A3295"/>
    <w:rsid w:val="005A4D4B"/>
    <w:rsid w:val="005A575D"/>
    <w:rsid w:val="005A5FDF"/>
    <w:rsid w:val="005A6F69"/>
    <w:rsid w:val="005B14A0"/>
    <w:rsid w:val="005B2232"/>
    <w:rsid w:val="005B3853"/>
    <w:rsid w:val="005C3763"/>
    <w:rsid w:val="005C42B1"/>
    <w:rsid w:val="005C4A66"/>
    <w:rsid w:val="005C4ABE"/>
    <w:rsid w:val="005C5316"/>
    <w:rsid w:val="005C598A"/>
    <w:rsid w:val="005D0210"/>
    <w:rsid w:val="005D14FE"/>
    <w:rsid w:val="005D1A15"/>
    <w:rsid w:val="005D2838"/>
    <w:rsid w:val="005D5286"/>
    <w:rsid w:val="005D5977"/>
    <w:rsid w:val="005D68C9"/>
    <w:rsid w:val="005E0CB2"/>
    <w:rsid w:val="005E1D13"/>
    <w:rsid w:val="005E5FCF"/>
    <w:rsid w:val="005E6FA5"/>
    <w:rsid w:val="005E74C2"/>
    <w:rsid w:val="005F0183"/>
    <w:rsid w:val="005F0AA7"/>
    <w:rsid w:val="005F0D64"/>
    <w:rsid w:val="005F544F"/>
    <w:rsid w:val="005F5F6F"/>
    <w:rsid w:val="006005CA"/>
    <w:rsid w:val="006011C5"/>
    <w:rsid w:val="00601CBF"/>
    <w:rsid w:val="006026A2"/>
    <w:rsid w:val="00602D26"/>
    <w:rsid w:val="00602D29"/>
    <w:rsid w:val="00603374"/>
    <w:rsid w:val="00604F66"/>
    <w:rsid w:val="006076A9"/>
    <w:rsid w:val="006105FD"/>
    <w:rsid w:val="00610A8B"/>
    <w:rsid w:val="00612794"/>
    <w:rsid w:val="0061679D"/>
    <w:rsid w:val="00621D5D"/>
    <w:rsid w:val="00623654"/>
    <w:rsid w:val="00624D51"/>
    <w:rsid w:val="00625834"/>
    <w:rsid w:val="00627115"/>
    <w:rsid w:val="006273D8"/>
    <w:rsid w:val="00632510"/>
    <w:rsid w:val="0063265C"/>
    <w:rsid w:val="006329A9"/>
    <w:rsid w:val="00632A1E"/>
    <w:rsid w:val="00632E64"/>
    <w:rsid w:val="00634B0F"/>
    <w:rsid w:val="00635E23"/>
    <w:rsid w:val="006368F2"/>
    <w:rsid w:val="006422A2"/>
    <w:rsid w:val="0064282C"/>
    <w:rsid w:val="00645363"/>
    <w:rsid w:val="00645A0E"/>
    <w:rsid w:val="00646B9D"/>
    <w:rsid w:val="0065025A"/>
    <w:rsid w:val="006510CA"/>
    <w:rsid w:val="006517BF"/>
    <w:rsid w:val="00654DDA"/>
    <w:rsid w:val="006557BC"/>
    <w:rsid w:val="00655B8D"/>
    <w:rsid w:val="00655B98"/>
    <w:rsid w:val="0065763A"/>
    <w:rsid w:val="0066052B"/>
    <w:rsid w:val="006615AA"/>
    <w:rsid w:val="006626E1"/>
    <w:rsid w:val="00662718"/>
    <w:rsid w:val="006679CF"/>
    <w:rsid w:val="0067059D"/>
    <w:rsid w:val="00670734"/>
    <w:rsid w:val="006711DD"/>
    <w:rsid w:val="0067399D"/>
    <w:rsid w:val="00674F38"/>
    <w:rsid w:val="0067574F"/>
    <w:rsid w:val="0067595C"/>
    <w:rsid w:val="00675CB9"/>
    <w:rsid w:val="006771A9"/>
    <w:rsid w:val="00677650"/>
    <w:rsid w:val="00677746"/>
    <w:rsid w:val="006802AE"/>
    <w:rsid w:val="00680A16"/>
    <w:rsid w:val="00681BFB"/>
    <w:rsid w:val="00682817"/>
    <w:rsid w:val="006864AB"/>
    <w:rsid w:val="00687D89"/>
    <w:rsid w:val="0069215D"/>
    <w:rsid w:val="00692466"/>
    <w:rsid w:val="006927B0"/>
    <w:rsid w:val="00692AE3"/>
    <w:rsid w:val="00692ED4"/>
    <w:rsid w:val="006935B7"/>
    <w:rsid w:val="00694147"/>
    <w:rsid w:val="006963C3"/>
    <w:rsid w:val="00696593"/>
    <w:rsid w:val="006969D7"/>
    <w:rsid w:val="00696E13"/>
    <w:rsid w:val="00697969"/>
    <w:rsid w:val="006A1296"/>
    <w:rsid w:val="006A1F18"/>
    <w:rsid w:val="006A35E4"/>
    <w:rsid w:val="006A373A"/>
    <w:rsid w:val="006A4617"/>
    <w:rsid w:val="006A7656"/>
    <w:rsid w:val="006B0700"/>
    <w:rsid w:val="006B37EB"/>
    <w:rsid w:val="006B4D27"/>
    <w:rsid w:val="006B57DB"/>
    <w:rsid w:val="006B5B7D"/>
    <w:rsid w:val="006B6708"/>
    <w:rsid w:val="006B7F44"/>
    <w:rsid w:val="006C1ED2"/>
    <w:rsid w:val="006C327F"/>
    <w:rsid w:val="006C476A"/>
    <w:rsid w:val="006C6306"/>
    <w:rsid w:val="006C6D4D"/>
    <w:rsid w:val="006D2583"/>
    <w:rsid w:val="006D2EDE"/>
    <w:rsid w:val="006D4FB6"/>
    <w:rsid w:val="006D561F"/>
    <w:rsid w:val="006D58AD"/>
    <w:rsid w:val="006D630F"/>
    <w:rsid w:val="006D7A30"/>
    <w:rsid w:val="006D7C08"/>
    <w:rsid w:val="006E0681"/>
    <w:rsid w:val="006E0944"/>
    <w:rsid w:val="006E3BC7"/>
    <w:rsid w:val="006E59DB"/>
    <w:rsid w:val="006E5B6D"/>
    <w:rsid w:val="006E5F2F"/>
    <w:rsid w:val="006F04E2"/>
    <w:rsid w:val="006F1F13"/>
    <w:rsid w:val="006F2480"/>
    <w:rsid w:val="006F2F6B"/>
    <w:rsid w:val="006F4F34"/>
    <w:rsid w:val="006F58EE"/>
    <w:rsid w:val="006F59C3"/>
    <w:rsid w:val="006F6F49"/>
    <w:rsid w:val="00701D9C"/>
    <w:rsid w:val="007038CF"/>
    <w:rsid w:val="0070481A"/>
    <w:rsid w:val="00710214"/>
    <w:rsid w:val="00711E34"/>
    <w:rsid w:val="00711F47"/>
    <w:rsid w:val="0071248D"/>
    <w:rsid w:val="0071362E"/>
    <w:rsid w:val="00714627"/>
    <w:rsid w:val="00714CA6"/>
    <w:rsid w:val="007166B8"/>
    <w:rsid w:val="007200A8"/>
    <w:rsid w:val="00720389"/>
    <w:rsid w:val="007203A5"/>
    <w:rsid w:val="007228A6"/>
    <w:rsid w:val="00722E10"/>
    <w:rsid w:val="00723745"/>
    <w:rsid w:val="00724D6D"/>
    <w:rsid w:val="00725C7F"/>
    <w:rsid w:val="0072681B"/>
    <w:rsid w:val="00726BE0"/>
    <w:rsid w:val="007303D4"/>
    <w:rsid w:val="00731A60"/>
    <w:rsid w:val="00733067"/>
    <w:rsid w:val="00734958"/>
    <w:rsid w:val="00734D8D"/>
    <w:rsid w:val="00734EAB"/>
    <w:rsid w:val="007366D0"/>
    <w:rsid w:val="00737261"/>
    <w:rsid w:val="00737588"/>
    <w:rsid w:val="007375CA"/>
    <w:rsid w:val="0073793A"/>
    <w:rsid w:val="007379FD"/>
    <w:rsid w:val="007413D4"/>
    <w:rsid w:val="00742B54"/>
    <w:rsid w:val="0074509C"/>
    <w:rsid w:val="00747243"/>
    <w:rsid w:val="0075074D"/>
    <w:rsid w:val="00750D30"/>
    <w:rsid w:val="00752BE9"/>
    <w:rsid w:val="00753B0E"/>
    <w:rsid w:val="00754C58"/>
    <w:rsid w:val="007551FE"/>
    <w:rsid w:val="0075654F"/>
    <w:rsid w:val="007576C1"/>
    <w:rsid w:val="00757E7A"/>
    <w:rsid w:val="007608D8"/>
    <w:rsid w:val="00760C07"/>
    <w:rsid w:val="00762242"/>
    <w:rsid w:val="0076253B"/>
    <w:rsid w:val="00763444"/>
    <w:rsid w:val="00764083"/>
    <w:rsid w:val="007658BC"/>
    <w:rsid w:val="007663D7"/>
    <w:rsid w:val="00766B08"/>
    <w:rsid w:val="00771729"/>
    <w:rsid w:val="0078459B"/>
    <w:rsid w:val="00784864"/>
    <w:rsid w:val="0078551D"/>
    <w:rsid w:val="00786A0D"/>
    <w:rsid w:val="00790F6D"/>
    <w:rsid w:val="007916DC"/>
    <w:rsid w:val="0079307A"/>
    <w:rsid w:val="00793F01"/>
    <w:rsid w:val="007950F9"/>
    <w:rsid w:val="00795423"/>
    <w:rsid w:val="0079608D"/>
    <w:rsid w:val="00797CB4"/>
    <w:rsid w:val="007A0156"/>
    <w:rsid w:val="007A0A50"/>
    <w:rsid w:val="007A483D"/>
    <w:rsid w:val="007A51A4"/>
    <w:rsid w:val="007A51FA"/>
    <w:rsid w:val="007B0634"/>
    <w:rsid w:val="007B0BCA"/>
    <w:rsid w:val="007B4575"/>
    <w:rsid w:val="007B5205"/>
    <w:rsid w:val="007B651D"/>
    <w:rsid w:val="007B78E0"/>
    <w:rsid w:val="007C0B7C"/>
    <w:rsid w:val="007C1619"/>
    <w:rsid w:val="007C2378"/>
    <w:rsid w:val="007C26D5"/>
    <w:rsid w:val="007C3B7E"/>
    <w:rsid w:val="007C5E23"/>
    <w:rsid w:val="007C7360"/>
    <w:rsid w:val="007E0839"/>
    <w:rsid w:val="007E08EB"/>
    <w:rsid w:val="007E12E2"/>
    <w:rsid w:val="007E4B11"/>
    <w:rsid w:val="007E776B"/>
    <w:rsid w:val="007F36EF"/>
    <w:rsid w:val="007F3BEF"/>
    <w:rsid w:val="007F45C3"/>
    <w:rsid w:val="007F47F3"/>
    <w:rsid w:val="007F5AB0"/>
    <w:rsid w:val="007F64D0"/>
    <w:rsid w:val="007F70CF"/>
    <w:rsid w:val="007F7153"/>
    <w:rsid w:val="008017AA"/>
    <w:rsid w:val="00801B68"/>
    <w:rsid w:val="00801D48"/>
    <w:rsid w:val="00806D51"/>
    <w:rsid w:val="008121B3"/>
    <w:rsid w:val="00815073"/>
    <w:rsid w:val="00815875"/>
    <w:rsid w:val="00817090"/>
    <w:rsid w:val="0081735A"/>
    <w:rsid w:val="00817F33"/>
    <w:rsid w:val="00820CBE"/>
    <w:rsid w:val="008216D5"/>
    <w:rsid w:val="008249FD"/>
    <w:rsid w:val="008255B0"/>
    <w:rsid w:val="00825F6B"/>
    <w:rsid w:val="008273C0"/>
    <w:rsid w:val="00832748"/>
    <w:rsid w:val="00833F4C"/>
    <w:rsid w:val="008341A2"/>
    <w:rsid w:val="00834294"/>
    <w:rsid w:val="00837DFC"/>
    <w:rsid w:val="008411DE"/>
    <w:rsid w:val="008412BE"/>
    <w:rsid w:val="008467F1"/>
    <w:rsid w:val="00847C99"/>
    <w:rsid w:val="008537D9"/>
    <w:rsid w:val="00853D4E"/>
    <w:rsid w:val="00854D20"/>
    <w:rsid w:val="00857BA5"/>
    <w:rsid w:val="00860934"/>
    <w:rsid w:val="0086158A"/>
    <w:rsid w:val="008645CA"/>
    <w:rsid w:val="008648A3"/>
    <w:rsid w:val="008665A8"/>
    <w:rsid w:val="00866F38"/>
    <w:rsid w:val="00872609"/>
    <w:rsid w:val="008730AF"/>
    <w:rsid w:val="00876640"/>
    <w:rsid w:val="00880171"/>
    <w:rsid w:val="00881797"/>
    <w:rsid w:val="0088224B"/>
    <w:rsid w:val="00882377"/>
    <w:rsid w:val="0088347C"/>
    <w:rsid w:val="00884CEC"/>
    <w:rsid w:val="008875B1"/>
    <w:rsid w:val="008876FF"/>
    <w:rsid w:val="00890065"/>
    <w:rsid w:val="0089038C"/>
    <w:rsid w:val="008919AD"/>
    <w:rsid w:val="0089726B"/>
    <w:rsid w:val="008A118D"/>
    <w:rsid w:val="008A329C"/>
    <w:rsid w:val="008A3C2D"/>
    <w:rsid w:val="008A3DF3"/>
    <w:rsid w:val="008A3F24"/>
    <w:rsid w:val="008A4680"/>
    <w:rsid w:val="008A49FE"/>
    <w:rsid w:val="008A4F8C"/>
    <w:rsid w:val="008A517E"/>
    <w:rsid w:val="008A6622"/>
    <w:rsid w:val="008B00B5"/>
    <w:rsid w:val="008B25E2"/>
    <w:rsid w:val="008B2D16"/>
    <w:rsid w:val="008B50F0"/>
    <w:rsid w:val="008B6BD7"/>
    <w:rsid w:val="008C2B45"/>
    <w:rsid w:val="008C3873"/>
    <w:rsid w:val="008C44FA"/>
    <w:rsid w:val="008C4B81"/>
    <w:rsid w:val="008C6C06"/>
    <w:rsid w:val="008C76CC"/>
    <w:rsid w:val="008C7D9A"/>
    <w:rsid w:val="008D0180"/>
    <w:rsid w:val="008D2D62"/>
    <w:rsid w:val="008D4BA3"/>
    <w:rsid w:val="008D5684"/>
    <w:rsid w:val="008D79EB"/>
    <w:rsid w:val="008D7C68"/>
    <w:rsid w:val="008E3AC2"/>
    <w:rsid w:val="008F0572"/>
    <w:rsid w:val="008F1AD2"/>
    <w:rsid w:val="008F1D71"/>
    <w:rsid w:val="008F3BE8"/>
    <w:rsid w:val="008F40FE"/>
    <w:rsid w:val="008F422E"/>
    <w:rsid w:val="009001C8"/>
    <w:rsid w:val="009030AC"/>
    <w:rsid w:val="009037B6"/>
    <w:rsid w:val="00904F37"/>
    <w:rsid w:val="00907C8D"/>
    <w:rsid w:val="0091272A"/>
    <w:rsid w:val="00920061"/>
    <w:rsid w:val="00923C6C"/>
    <w:rsid w:val="0092661D"/>
    <w:rsid w:val="009275EF"/>
    <w:rsid w:val="0093237B"/>
    <w:rsid w:val="0093510A"/>
    <w:rsid w:val="00935D52"/>
    <w:rsid w:val="00936E49"/>
    <w:rsid w:val="00943A00"/>
    <w:rsid w:val="00944724"/>
    <w:rsid w:val="00945600"/>
    <w:rsid w:val="009458E8"/>
    <w:rsid w:val="009459FC"/>
    <w:rsid w:val="00946F31"/>
    <w:rsid w:val="00947AAB"/>
    <w:rsid w:val="0095164C"/>
    <w:rsid w:val="00953088"/>
    <w:rsid w:val="009544C6"/>
    <w:rsid w:val="00956681"/>
    <w:rsid w:val="009568B1"/>
    <w:rsid w:val="00957241"/>
    <w:rsid w:val="009600B6"/>
    <w:rsid w:val="0096083A"/>
    <w:rsid w:val="00961A98"/>
    <w:rsid w:val="00963884"/>
    <w:rsid w:val="009665B6"/>
    <w:rsid w:val="0096771A"/>
    <w:rsid w:val="00970FED"/>
    <w:rsid w:val="0097126B"/>
    <w:rsid w:val="0097335C"/>
    <w:rsid w:val="00975230"/>
    <w:rsid w:val="009755A5"/>
    <w:rsid w:val="009758D3"/>
    <w:rsid w:val="009765C5"/>
    <w:rsid w:val="00976892"/>
    <w:rsid w:val="00977752"/>
    <w:rsid w:val="00981152"/>
    <w:rsid w:val="00982CED"/>
    <w:rsid w:val="00985C01"/>
    <w:rsid w:val="009868BD"/>
    <w:rsid w:val="00986C6B"/>
    <w:rsid w:val="0099015F"/>
    <w:rsid w:val="00993321"/>
    <w:rsid w:val="009940DD"/>
    <w:rsid w:val="00994307"/>
    <w:rsid w:val="00996C2F"/>
    <w:rsid w:val="00997E48"/>
    <w:rsid w:val="009A66A0"/>
    <w:rsid w:val="009B1281"/>
    <w:rsid w:val="009B252D"/>
    <w:rsid w:val="009B35E2"/>
    <w:rsid w:val="009B4AD7"/>
    <w:rsid w:val="009C0BD6"/>
    <w:rsid w:val="009C0EFA"/>
    <w:rsid w:val="009C3459"/>
    <w:rsid w:val="009C55AB"/>
    <w:rsid w:val="009C6E07"/>
    <w:rsid w:val="009C7190"/>
    <w:rsid w:val="009C7D20"/>
    <w:rsid w:val="009D731C"/>
    <w:rsid w:val="009E10FC"/>
    <w:rsid w:val="009E3E6E"/>
    <w:rsid w:val="009E4504"/>
    <w:rsid w:val="009E5176"/>
    <w:rsid w:val="009E64B4"/>
    <w:rsid w:val="009F00A7"/>
    <w:rsid w:val="009F07AD"/>
    <w:rsid w:val="009F1938"/>
    <w:rsid w:val="009F380B"/>
    <w:rsid w:val="009F7783"/>
    <w:rsid w:val="009F7CF0"/>
    <w:rsid w:val="009F7F99"/>
    <w:rsid w:val="00A0064E"/>
    <w:rsid w:val="00A01B65"/>
    <w:rsid w:val="00A01BBE"/>
    <w:rsid w:val="00A027BD"/>
    <w:rsid w:val="00A03268"/>
    <w:rsid w:val="00A03FD4"/>
    <w:rsid w:val="00A044F9"/>
    <w:rsid w:val="00A0776D"/>
    <w:rsid w:val="00A0798A"/>
    <w:rsid w:val="00A1136E"/>
    <w:rsid w:val="00A13B42"/>
    <w:rsid w:val="00A141E0"/>
    <w:rsid w:val="00A15284"/>
    <w:rsid w:val="00A164EF"/>
    <w:rsid w:val="00A170DF"/>
    <w:rsid w:val="00A177B2"/>
    <w:rsid w:val="00A17E18"/>
    <w:rsid w:val="00A206A1"/>
    <w:rsid w:val="00A212C8"/>
    <w:rsid w:val="00A222AF"/>
    <w:rsid w:val="00A24585"/>
    <w:rsid w:val="00A25169"/>
    <w:rsid w:val="00A25392"/>
    <w:rsid w:val="00A2593B"/>
    <w:rsid w:val="00A26DF5"/>
    <w:rsid w:val="00A26E0F"/>
    <w:rsid w:val="00A27700"/>
    <w:rsid w:val="00A33548"/>
    <w:rsid w:val="00A336B2"/>
    <w:rsid w:val="00A33A02"/>
    <w:rsid w:val="00A411DD"/>
    <w:rsid w:val="00A418BE"/>
    <w:rsid w:val="00A41AF6"/>
    <w:rsid w:val="00A41EC2"/>
    <w:rsid w:val="00A42C7E"/>
    <w:rsid w:val="00A44EAE"/>
    <w:rsid w:val="00A45746"/>
    <w:rsid w:val="00A46639"/>
    <w:rsid w:val="00A469EE"/>
    <w:rsid w:val="00A504D3"/>
    <w:rsid w:val="00A506CE"/>
    <w:rsid w:val="00A50DD3"/>
    <w:rsid w:val="00A525CC"/>
    <w:rsid w:val="00A547C6"/>
    <w:rsid w:val="00A550FF"/>
    <w:rsid w:val="00A5754D"/>
    <w:rsid w:val="00A57ADF"/>
    <w:rsid w:val="00A57E01"/>
    <w:rsid w:val="00A61C02"/>
    <w:rsid w:val="00A6413A"/>
    <w:rsid w:val="00A671F3"/>
    <w:rsid w:val="00A67955"/>
    <w:rsid w:val="00A70B7F"/>
    <w:rsid w:val="00A723B9"/>
    <w:rsid w:val="00A74D7B"/>
    <w:rsid w:val="00A75250"/>
    <w:rsid w:val="00A75C6D"/>
    <w:rsid w:val="00A766EB"/>
    <w:rsid w:val="00A829A2"/>
    <w:rsid w:val="00A829A5"/>
    <w:rsid w:val="00A870BA"/>
    <w:rsid w:val="00A87E08"/>
    <w:rsid w:val="00A94D74"/>
    <w:rsid w:val="00A95730"/>
    <w:rsid w:val="00A96984"/>
    <w:rsid w:val="00A971EC"/>
    <w:rsid w:val="00AA0787"/>
    <w:rsid w:val="00AA1386"/>
    <w:rsid w:val="00AA3FC8"/>
    <w:rsid w:val="00AA7A90"/>
    <w:rsid w:val="00AA7B81"/>
    <w:rsid w:val="00AB13CF"/>
    <w:rsid w:val="00AB1D37"/>
    <w:rsid w:val="00AC00F2"/>
    <w:rsid w:val="00AC04F2"/>
    <w:rsid w:val="00AC1572"/>
    <w:rsid w:val="00AC2235"/>
    <w:rsid w:val="00AC33F9"/>
    <w:rsid w:val="00AC6CEE"/>
    <w:rsid w:val="00AD0587"/>
    <w:rsid w:val="00AD0AE7"/>
    <w:rsid w:val="00AD1CED"/>
    <w:rsid w:val="00AD446F"/>
    <w:rsid w:val="00AD557F"/>
    <w:rsid w:val="00AD62A0"/>
    <w:rsid w:val="00AD6553"/>
    <w:rsid w:val="00AD71F0"/>
    <w:rsid w:val="00AE0F92"/>
    <w:rsid w:val="00AE160A"/>
    <w:rsid w:val="00AE1923"/>
    <w:rsid w:val="00AE2BE6"/>
    <w:rsid w:val="00AF2945"/>
    <w:rsid w:val="00AF2ACA"/>
    <w:rsid w:val="00AF3246"/>
    <w:rsid w:val="00AF4482"/>
    <w:rsid w:val="00AF5B99"/>
    <w:rsid w:val="00AF6238"/>
    <w:rsid w:val="00B006AA"/>
    <w:rsid w:val="00B02677"/>
    <w:rsid w:val="00B0284F"/>
    <w:rsid w:val="00B02C61"/>
    <w:rsid w:val="00B03252"/>
    <w:rsid w:val="00B05B37"/>
    <w:rsid w:val="00B062A0"/>
    <w:rsid w:val="00B069A7"/>
    <w:rsid w:val="00B103C7"/>
    <w:rsid w:val="00B22057"/>
    <w:rsid w:val="00B223ED"/>
    <w:rsid w:val="00B22D2C"/>
    <w:rsid w:val="00B2426E"/>
    <w:rsid w:val="00B247F0"/>
    <w:rsid w:val="00B2587E"/>
    <w:rsid w:val="00B329AE"/>
    <w:rsid w:val="00B36E6B"/>
    <w:rsid w:val="00B3755B"/>
    <w:rsid w:val="00B411BF"/>
    <w:rsid w:val="00B425DE"/>
    <w:rsid w:val="00B42CC5"/>
    <w:rsid w:val="00B437B8"/>
    <w:rsid w:val="00B44D14"/>
    <w:rsid w:val="00B45210"/>
    <w:rsid w:val="00B46569"/>
    <w:rsid w:val="00B46F50"/>
    <w:rsid w:val="00B46F76"/>
    <w:rsid w:val="00B47031"/>
    <w:rsid w:val="00B50703"/>
    <w:rsid w:val="00B520A8"/>
    <w:rsid w:val="00B546B6"/>
    <w:rsid w:val="00B60C6C"/>
    <w:rsid w:val="00B621E9"/>
    <w:rsid w:val="00B63ABE"/>
    <w:rsid w:val="00B63D50"/>
    <w:rsid w:val="00B65A4A"/>
    <w:rsid w:val="00B65FDC"/>
    <w:rsid w:val="00B66E36"/>
    <w:rsid w:val="00B67DEE"/>
    <w:rsid w:val="00B705D0"/>
    <w:rsid w:val="00B75E3E"/>
    <w:rsid w:val="00B76211"/>
    <w:rsid w:val="00B8102E"/>
    <w:rsid w:val="00B84FB3"/>
    <w:rsid w:val="00B8784B"/>
    <w:rsid w:val="00B87943"/>
    <w:rsid w:val="00B90E39"/>
    <w:rsid w:val="00B9575C"/>
    <w:rsid w:val="00B96636"/>
    <w:rsid w:val="00B97D17"/>
    <w:rsid w:val="00BA0361"/>
    <w:rsid w:val="00BA0D10"/>
    <w:rsid w:val="00BA2D4C"/>
    <w:rsid w:val="00BA596B"/>
    <w:rsid w:val="00BA6079"/>
    <w:rsid w:val="00BA6BAA"/>
    <w:rsid w:val="00BA7BB0"/>
    <w:rsid w:val="00BB03E2"/>
    <w:rsid w:val="00BB2D55"/>
    <w:rsid w:val="00BB5B84"/>
    <w:rsid w:val="00BB6A92"/>
    <w:rsid w:val="00BC2295"/>
    <w:rsid w:val="00BC2BC3"/>
    <w:rsid w:val="00BC7A20"/>
    <w:rsid w:val="00BD01F2"/>
    <w:rsid w:val="00BD0412"/>
    <w:rsid w:val="00BD0932"/>
    <w:rsid w:val="00BD457B"/>
    <w:rsid w:val="00BD5B1C"/>
    <w:rsid w:val="00BD5DBB"/>
    <w:rsid w:val="00BD5F44"/>
    <w:rsid w:val="00BD7CD2"/>
    <w:rsid w:val="00BE52C4"/>
    <w:rsid w:val="00BF10D1"/>
    <w:rsid w:val="00BF2316"/>
    <w:rsid w:val="00BF2DCF"/>
    <w:rsid w:val="00BF4DAB"/>
    <w:rsid w:val="00BF6896"/>
    <w:rsid w:val="00BF75EE"/>
    <w:rsid w:val="00C038AA"/>
    <w:rsid w:val="00C05A54"/>
    <w:rsid w:val="00C06FEF"/>
    <w:rsid w:val="00C072C1"/>
    <w:rsid w:val="00C123AD"/>
    <w:rsid w:val="00C14596"/>
    <w:rsid w:val="00C215DB"/>
    <w:rsid w:val="00C22A07"/>
    <w:rsid w:val="00C24910"/>
    <w:rsid w:val="00C25242"/>
    <w:rsid w:val="00C27640"/>
    <w:rsid w:val="00C27C84"/>
    <w:rsid w:val="00C32DA1"/>
    <w:rsid w:val="00C35AA2"/>
    <w:rsid w:val="00C36B40"/>
    <w:rsid w:val="00C4620E"/>
    <w:rsid w:val="00C467EA"/>
    <w:rsid w:val="00C517CA"/>
    <w:rsid w:val="00C52125"/>
    <w:rsid w:val="00C52CF7"/>
    <w:rsid w:val="00C5304B"/>
    <w:rsid w:val="00C56D92"/>
    <w:rsid w:val="00C578EE"/>
    <w:rsid w:val="00C60593"/>
    <w:rsid w:val="00C61B93"/>
    <w:rsid w:val="00C62467"/>
    <w:rsid w:val="00C630FB"/>
    <w:rsid w:val="00C643EA"/>
    <w:rsid w:val="00C6524F"/>
    <w:rsid w:val="00C73E9D"/>
    <w:rsid w:val="00C75424"/>
    <w:rsid w:val="00C81250"/>
    <w:rsid w:val="00C81338"/>
    <w:rsid w:val="00C83B31"/>
    <w:rsid w:val="00C83C0B"/>
    <w:rsid w:val="00C841A9"/>
    <w:rsid w:val="00C84682"/>
    <w:rsid w:val="00C8470B"/>
    <w:rsid w:val="00C85D89"/>
    <w:rsid w:val="00C903E8"/>
    <w:rsid w:val="00C9055E"/>
    <w:rsid w:val="00C90DEE"/>
    <w:rsid w:val="00C91692"/>
    <w:rsid w:val="00C91CD5"/>
    <w:rsid w:val="00C938E6"/>
    <w:rsid w:val="00C97F5C"/>
    <w:rsid w:val="00CA1F7C"/>
    <w:rsid w:val="00CA2C4A"/>
    <w:rsid w:val="00CA3C74"/>
    <w:rsid w:val="00CA535F"/>
    <w:rsid w:val="00CA7D22"/>
    <w:rsid w:val="00CB2F94"/>
    <w:rsid w:val="00CB3611"/>
    <w:rsid w:val="00CB504E"/>
    <w:rsid w:val="00CB78DA"/>
    <w:rsid w:val="00CB7C93"/>
    <w:rsid w:val="00CC057A"/>
    <w:rsid w:val="00CC127D"/>
    <w:rsid w:val="00CC2C1C"/>
    <w:rsid w:val="00CC75DC"/>
    <w:rsid w:val="00CD0264"/>
    <w:rsid w:val="00CD2751"/>
    <w:rsid w:val="00CD29F0"/>
    <w:rsid w:val="00CD2E63"/>
    <w:rsid w:val="00CD327B"/>
    <w:rsid w:val="00CD4B66"/>
    <w:rsid w:val="00CD75B2"/>
    <w:rsid w:val="00CE244C"/>
    <w:rsid w:val="00CE323E"/>
    <w:rsid w:val="00CE3EE1"/>
    <w:rsid w:val="00CE450D"/>
    <w:rsid w:val="00CE5444"/>
    <w:rsid w:val="00CE6275"/>
    <w:rsid w:val="00CE62A7"/>
    <w:rsid w:val="00CE6CF2"/>
    <w:rsid w:val="00CF0119"/>
    <w:rsid w:val="00CF0482"/>
    <w:rsid w:val="00CF15CE"/>
    <w:rsid w:val="00CF1D95"/>
    <w:rsid w:val="00CF65DF"/>
    <w:rsid w:val="00CF7818"/>
    <w:rsid w:val="00CF7E8C"/>
    <w:rsid w:val="00D02ADE"/>
    <w:rsid w:val="00D02C67"/>
    <w:rsid w:val="00D02FCA"/>
    <w:rsid w:val="00D03BC9"/>
    <w:rsid w:val="00D0612B"/>
    <w:rsid w:val="00D06B24"/>
    <w:rsid w:val="00D06B7C"/>
    <w:rsid w:val="00D07B6F"/>
    <w:rsid w:val="00D126AF"/>
    <w:rsid w:val="00D1376C"/>
    <w:rsid w:val="00D13C5C"/>
    <w:rsid w:val="00D14E91"/>
    <w:rsid w:val="00D17B72"/>
    <w:rsid w:val="00D202FC"/>
    <w:rsid w:val="00D20B5B"/>
    <w:rsid w:val="00D23CAD"/>
    <w:rsid w:val="00D2453B"/>
    <w:rsid w:val="00D251C4"/>
    <w:rsid w:val="00D26828"/>
    <w:rsid w:val="00D2755F"/>
    <w:rsid w:val="00D27F5A"/>
    <w:rsid w:val="00D303A1"/>
    <w:rsid w:val="00D310F6"/>
    <w:rsid w:val="00D3236C"/>
    <w:rsid w:val="00D32499"/>
    <w:rsid w:val="00D330AE"/>
    <w:rsid w:val="00D3415C"/>
    <w:rsid w:val="00D34B06"/>
    <w:rsid w:val="00D351F8"/>
    <w:rsid w:val="00D36027"/>
    <w:rsid w:val="00D36529"/>
    <w:rsid w:val="00D36C62"/>
    <w:rsid w:val="00D374BE"/>
    <w:rsid w:val="00D40017"/>
    <w:rsid w:val="00D41931"/>
    <w:rsid w:val="00D42760"/>
    <w:rsid w:val="00D43D85"/>
    <w:rsid w:val="00D43F7F"/>
    <w:rsid w:val="00D44997"/>
    <w:rsid w:val="00D451B3"/>
    <w:rsid w:val="00D45CEE"/>
    <w:rsid w:val="00D50A1F"/>
    <w:rsid w:val="00D52C0B"/>
    <w:rsid w:val="00D5637F"/>
    <w:rsid w:val="00D56EFD"/>
    <w:rsid w:val="00D6159D"/>
    <w:rsid w:val="00D64F36"/>
    <w:rsid w:val="00D662B0"/>
    <w:rsid w:val="00D734B1"/>
    <w:rsid w:val="00D7674C"/>
    <w:rsid w:val="00D7682C"/>
    <w:rsid w:val="00D77465"/>
    <w:rsid w:val="00D80EFB"/>
    <w:rsid w:val="00D8317B"/>
    <w:rsid w:val="00D83D85"/>
    <w:rsid w:val="00D84E37"/>
    <w:rsid w:val="00D84FD5"/>
    <w:rsid w:val="00D85A3D"/>
    <w:rsid w:val="00D8695A"/>
    <w:rsid w:val="00D871E3"/>
    <w:rsid w:val="00D8753F"/>
    <w:rsid w:val="00D9067D"/>
    <w:rsid w:val="00D95147"/>
    <w:rsid w:val="00D95A14"/>
    <w:rsid w:val="00D96AFA"/>
    <w:rsid w:val="00D973BB"/>
    <w:rsid w:val="00D976B2"/>
    <w:rsid w:val="00DA085F"/>
    <w:rsid w:val="00DA08E0"/>
    <w:rsid w:val="00DA1AF6"/>
    <w:rsid w:val="00DA2E86"/>
    <w:rsid w:val="00DA39E3"/>
    <w:rsid w:val="00DA3A69"/>
    <w:rsid w:val="00DA57DA"/>
    <w:rsid w:val="00DA6460"/>
    <w:rsid w:val="00DB04ED"/>
    <w:rsid w:val="00DB3BF8"/>
    <w:rsid w:val="00DB4C96"/>
    <w:rsid w:val="00DB54DD"/>
    <w:rsid w:val="00DB5790"/>
    <w:rsid w:val="00DC1023"/>
    <w:rsid w:val="00DC23BE"/>
    <w:rsid w:val="00DC343D"/>
    <w:rsid w:val="00DC6D64"/>
    <w:rsid w:val="00DD12AE"/>
    <w:rsid w:val="00DD15D2"/>
    <w:rsid w:val="00DD3E8E"/>
    <w:rsid w:val="00DD41C3"/>
    <w:rsid w:val="00DD4A52"/>
    <w:rsid w:val="00DD65DD"/>
    <w:rsid w:val="00DE2C6A"/>
    <w:rsid w:val="00DE49D0"/>
    <w:rsid w:val="00DE4C1C"/>
    <w:rsid w:val="00DE5BE1"/>
    <w:rsid w:val="00DE7C68"/>
    <w:rsid w:val="00DF0520"/>
    <w:rsid w:val="00DF146C"/>
    <w:rsid w:val="00DF1A51"/>
    <w:rsid w:val="00DF4D0B"/>
    <w:rsid w:val="00DF65A0"/>
    <w:rsid w:val="00E04CB5"/>
    <w:rsid w:val="00E10130"/>
    <w:rsid w:val="00E108E9"/>
    <w:rsid w:val="00E10DF1"/>
    <w:rsid w:val="00E114B9"/>
    <w:rsid w:val="00E12FD6"/>
    <w:rsid w:val="00E145A3"/>
    <w:rsid w:val="00E15A99"/>
    <w:rsid w:val="00E165E6"/>
    <w:rsid w:val="00E16F24"/>
    <w:rsid w:val="00E20760"/>
    <w:rsid w:val="00E2254C"/>
    <w:rsid w:val="00E2279B"/>
    <w:rsid w:val="00E229DD"/>
    <w:rsid w:val="00E24136"/>
    <w:rsid w:val="00E25A23"/>
    <w:rsid w:val="00E27052"/>
    <w:rsid w:val="00E2712D"/>
    <w:rsid w:val="00E275E4"/>
    <w:rsid w:val="00E372E8"/>
    <w:rsid w:val="00E400F1"/>
    <w:rsid w:val="00E40A8B"/>
    <w:rsid w:val="00E42E5C"/>
    <w:rsid w:val="00E42FCD"/>
    <w:rsid w:val="00E477DA"/>
    <w:rsid w:val="00E501BA"/>
    <w:rsid w:val="00E50D75"/>
    <w:rsid w:val="00E51FF1"/>
    <w:rsid w:val="00E52337"/>
    <w:rsid w:val="00E5484E"/>
    <w:rsid w:val="00E54DFA"/>
    <w:rsid w:val="00E556D7"/>
    <w:rsid w:val="00E56242"/>
    <w:rsid w:val="00E60A69"/>
    <w:rsid w:val="00E60CF0"/>
    <w:rsid w:val="00E62EDF"/>
    <w:rsid w:val="00E632C1"/>
    <w:rsid w:val="00E63B7B"/>
    <w:rsid w:val="00E63FEB"/>
    <w:rsid w:val="00E654B6"/>
    <w:rsid w:val="00E654D4"/>
    <w:rsid w:val="00E65D59"/>
    <w:rsid w:val="00E6605C"/>
    <w:rsid w:val="00E67659"/>
    <w:rsid w:val="00E67880"/>
    <w:rsid w:val="00E70832"/>
    <w:rsid w:val="00E70866"/>
    <w:rsid w:val="00E72B8E"/>
    <w:rsid w:val="00E80A06"/>
    <w:rsid w:val="00E81F37"/>
    <w:rsid w:val="00E8226D"/>
    <w:rsid w:val="00E82897"/>
    <w:rsid w:val="00E82CF2"/>
    <w:rsid w:val="00E83BEC"/>
    <w:rsid w:val="00E83C24"/>
    <w:rsid w:val="00E84107"/>
    <w:rsid w:val="00E8620A"/>
    <w:rsid w:val="00E86562"/>
    <w:rsid w:val="00E87E3D"/>
    <w:rsid w:val="00E91F73"/>
    <w:rsid w:val="00E948D0"/>
    <w:rsid w:val="00E9525C"/>
    <w:rsid w:val="00EA0A02"/>
    <w:rsid w:val="00EA0AD8"/>
    <w:rsid w:val="00EA20CB"/>
    <w:rsid w:val="00EA4B14"/>
    <w:rsid w:val="00EA4B7D"/>
    <w:rsid w:val="00EA5A37"/>
    <w:rsid w:val="00EA7DB1"/>
    <w:rsid w:val="00EB127F"/>
    <w:rsid w:val="00EB263B"/>
    <w:rsid w:val="00EC0C1D"/>
    <w:rsid w:val="00EC1A9D"/>
    <w:rsid w:val="00EC28CA"/>
    <w:rsid w:val="00EC2E0F"/>
    <w:rsid w:val="00EC32C1"/>
    <w:rsid w:val="00EC38DF"/>
    <w:rsid w:val="00EC47BD"/>
    <w:rsid w:val="00EC5BDB"/>
    <w:rsid w:val="00EC6588"/>
    <w:rsid w:val="00EC6F66"/>
    <w:rsid w:val="00EC733E"/>
    <w:rsid w:val="00ED2C82"/>
    <w:rsid w:val="00ED2E28"/>
    <w:rsid w:val="00ED34A5"/>
    <w:rsid w:val="00ED4EFE"/>
    <w:rsid w:val="00ED5150"/>
    <w:rsid w:val="00ED6251"/>
    <w:rsid w:val="00ED62F7"/>
    <w:rsid w:val="00ED7563"/>
    <w:rsid w:val="00EE1A3E"/>
    <w:rsid w:val="00EE3516"/>
    <w:rsid w:val="00EE4990"/>
    <w:rsid w:val="00EE5929"/>
    <w:rsid w:val="00EE612F"/>
    <w:rsid w:val="00EF18FB"/>
    <w:rsid w:val="00EF58AD"/>
    <w:rsid w:val="00F01C24"/>
    <w:rsid w:val="00F0289B"/>
    <w:rsid w:val="00F02F40"/>
    <w:rsid w:val="00F03735"/>
    <w:rsid w:val="00F05068"/>
    <w:rsid w:val="00F05AD9"/>
    <w:rsid w:val="00F060A4"/>
    <w:rsid w:val="00F07A0C"/>
    <w:rsid w:val="00F1020D"/>
    <w:rsid w:val="00F1087E"/>
    <w:rsid w:val="00F11BB2"/>
    <w:rsid w:val="00F11F00"/>
    <w:rsid w:val="00F12A4D"/>
    <w:rsid w:val="00F12EC7"/>
    <w:rsid w:val="00F13BC1"/>
    <w:rsid w:val="00F142C7"/>
    <w:rsid w:val="00F16F12"/>
    <w:rsid w:val="00F231F9"/>
    <w:rsid w:val="00F23D00"/>
    <w:rsid w:val="00F24085"/>
    <w:rsid w:val="00F247A6"/>
    <w:rsid w:val="00F251D6"/>
    <w:rsid w:val="00F2545A"/>
    <w:rsid w:val="00F26985"/>
    <w:rsid w:val="00F32A55"/>
    <w:rsid w:val="00F348F4"/>
    <w:rsid w:val="00F357E7"/>
    <w:rsid w:val="00F37033"/>
    <w:rsid w:val="00F40D68"/>
    <w:rsid w:val="00F46A47"/>
    <w:rsid w:val="00F46FC4"/>
    <w:rsid w:val="00F521A2"/>
    <w:rsid w:val="00F54845"/>
    <w:rsid w:val="00F57C9E"/>
    <w:rsid w:val="00F61A9F"/>
    <w:rsid w:val="00F64228"/>
    <w:rsid w:val="00F64E03"/>
    <w:rsid w:val="00F72045"/>
    <w:rsid w:val="00F720BF"/>
    <w:rsid w:val="00F72541"/>
    <w:rsid w:val="00F73F68"/>
    <w:rsid w:val="00F73F72"/>
    <w:rsid w:val="00F74AF4"/>
    <w:rsid w:val="00F77407"/>
    <w:rsid w:val="00F80828"/>
    <w:rsid w:val="00F82B6F"/>
    <w:rsid w:val="00F83640"/>
    <w:rsid w:val="00F86729"/>
    <w:rsid w:val="00F8711D"/>
    <w:rsid w:val="00F873D0"/>
    <w:rsid w:val="00F91F2E"/>
    <w:rsid w:val="00F95C53"/>
    <w:rsid w:val="00F96825"/>
    <w:rsid w:val="00FA4364"/>
    <w:rsid w:val="00FA4C6E"/>
    <w:rsid w:val="00FA7778"/>
    <w:rsid w:val="00FB186E"/>
    <w:rsid w:val="00FB33D5"/>
    <w:rsid w:val="00FB4A55"/>
    <w:rsid w:val="00FB63F2"/>
    <w:rsid w:val="00FC276D"/>
    <w:rsid w:val="00FC291D"/>
    <w:rsid w:val="00FC4885"/>
    <w:rsid w:val="00FC612D"/>
    <w:rsid w:val="00FC651D"/>
    <w:rsid w:val="00FC6AB3"/>
    <w:rsid w:val="00FD4B01"/>
    <w:rsid w:val="00FD5F98"/>
    <w:rsid w:val="00FD60E1"/>
    <w:rsid w:val="00FD6858"/>
    <w:rsid w:val="00FE3E4B"/>
    <w:rsid w:val="00FE45DD"/>
    <w:rsid w:val="00FE4FE7"/>
    <w:rsid w:val="00FE6B3B"/>
    <w:rsid w:val="00FE6FF6"/>
    <w:rsid w:val="00FF1EF0"/>
    <w:rsid w:val="00FF2733"/>
    <w:rsid w:val="00FF3EBE"/>
    <w:rsid w:val="00FF5CBF"/>
    <w:rsid w:val="00FF62B8"/>
    <w:rsid w:val="00FF6579"/>
    <w:rsid w:val="00FF65D0"/>
    <w:rsid w:val="00FF681A"/>
    <w:rsid w:val="00FF7060"/>
    <w:rsid w:val="1935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22F66"/>
  <w15:docId w15:val="{2497725E-9E52-4D9D-8C74-227E6508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pPr>
      <w:spacing w:before="100" w:beforeAutospacing="1" w:after="100" w:afterAutospacing="1"/>
    </w:p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-">
    <w:name w:val="洪洪-章标题"/>
    <w:basedOn w:val="a"/>
    <w:link w:val="-0"/>
    <w:qFormat/>
    <w:pPr>
      <w:widowControl w:val="0"/>
      <w:jc w:val="both"/>
    </w:pPr>
    <w:rPr>
      <w:rFonts w:cstheme="minorBidi"/>
      <w:b/>
      <w:kern w:val="2"/>
      <w:sz w:val="48"/>
      <w:szCs w:val="48"/>
    </w:rPr>
  </w:style>
  <w:style w:type="character" w:customStyle="1" w:styleId="-0">
    <w:name w:val="洪洪-章标题 字符"/>
    <w:basedOn w:val="a0"/>
    <w:link w:val="-"/>
    <w:rPr>
      <w:rFonts w:ascii="宋体" w:eastAsia="宋体" w:hAnsi="宋体"/>
      <w:b/>
      <w:sz w:val="48"/>
      <w:szCs w:val="48"/>
    </w:rPr>
  </w:style>
  <w:style w:type="paragraph" w:customStyle="1" w:styleId="11">
    <w:name w:val="洪洪正文样式1"/>
    <w:basedOn w:val="a"/>
    <w:link w:val="12"/>
    <w:qFormat/>
    <w:pPr>
      <w:widowControl w:val="0"/>
      <w:ind w:firstLineChars="200" w:firstLine="600"/>
      <w:jc w:val="both"/>
    </w:pPr>
    <w:rPr>
      <w:rFonts w:cstheme="minorBidi"/>
      <w:kern w:val="2"/>
      <w:sz w:val="30"/>
      <w:szCs w:val="30"/>
    </w:rPr>
  </w:style>
  <w:style w:type="character" w:customStyle="1" w:styleId="12">
    <w:name w:val="洪洪正文样式1 字符"/>
    <w:basedOn w:val="a0"/>
    <w:link w:val="11"/>
    <w:qFormat/>
    <w:rPr>
      <w:rFonts w:ascii="宋体" w:eastAsia="宋体" w:hAnsi="宋体"/>
      <w:sz w:val="30"/>
      <w:szCs w:val="30"/>
    </w:rPr>
  </w:style>
  <w:style w:type="paragraph" w:customStyle="1" w:styleId="To">
    <w:name w:val="To"/>
    <w:basedOn w:val="a"/>
    <w:link w:val="To0"/>
    <w:qFormat/>
    <w:pPr>
      <w:widowControl w:val="0"/>
      <w:ind w:firstLineChars="200" w:firstLine="200"/>
      <w:jc w:val="both"/>
    </w:pPr>
    <w:rPr>
      <w:rFonts w:asciiTheme="minorHAnsi" w:eastAsia="黑体" w:hAnsiTheme="minorHAnsi" w:cstheme="minorBidi"/>
      <w:kern w:val="2"/>
      <w:sz w:val="30"/>
      <w:szCs w:val="30"/>
    </w:rPr>
  </w:style>
  <w:style w:type="character" w:customStyle="1" w:styleId="To0">
    <w:name w:val="To 字符"/>
    <w:basedOn w:val="a0"/>
    <w:link w:val="To"/>
    <w:qFormat/>
    <w:rPr>
      <w:rFonts w:eastAsia="黑体"/>
      <w:sz w:val="30"/>
      <w:szCs w:val="3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1">
    <w:name w:val="To 中英文样式1"/>
    <w:basedOn w:val="To"/>
    <w:link w:val="To10"/>
    <w:qFormat/>
    <w:pPr>
      <w:ind w:firstLine="600"/>
    </w:pPr>
  </w:style>
  <w:style w:type="paragraph" w:customStyle="1" w:styleId="ab">
    <w:name w:val="小胖标题"/>
    <w:basedOn w:val="2"/>
    <w:link w:val="ac"/>
    <w:qFormat/>
    <w:rPr>
      <w:shd w:val="pct10" w:color="auto" w:fill="FFFFFF"/>
    </w:rPr>
  </w:style>
  <w:style w:type="character" w:customStyle="1" w:styleId="To10">
    <w:name w:val="To 中英文样式1 字符"/>
    <w:basedOn w:val="To0"/>
    <w:link w:val="To1"/>
    <w:rPr>
      <w:rFonts w:eastAsia="黑体"/>
      <w:sz w:val="30"/>
      <w:szCs w:val="30"/>
    </w:rPr>
  </w:style>
  <w:style w:type="paragraph" w:customStyle="1" w:styleId="13">
    <w:name w:val="问题样式1"/>
    <w:basedOn w:val="To1"/>
    <w:link w:val="14"/>
    <w:pPr>
      <w:ind w:firstLine="602"/>
    </w:pPr>
    <w:rPr>
      <w:rFonts w:ascii="Times New Roman" w:hAnsi="Times New Roman" w:cs="Times New Roman"/>
      <w:b/>
      <w:color w:val="A5A5A5" w:themeColor="accent3"/>
      <w14:props3d w14:extrusionH="57150" w14:contourW="0" w14:prstMaterial="matte">
        <w14:bevelT w14:w="63500" w14:h="12700" w14:prst="angle"/>
        <w14:contourClr>
          <w14:schemeClr w14:val="bg1">
            <w14:lumMod w14:val="65000"/>
          </w14:schemeClr>
        </w14:contourClr>
      </w14:props3d>
    </w:rPr>
  </w:style>
  <w:style w:type="character" w:customStyle="1" w:styleId="ac">
    <w:name w:val="小胖标题 字符"/>
    <w:basedOn w:val="20"/>
    <w:link w:val="a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4">
    <w:name w:val="问题样式1 字符"/>
    <w:basedOn w:val="To10"/>
    <w:link w:val="13"/>
    <w:rPr>
      <w:rFonts w:ascii="Times New Roman" w:eastAsia="黑体" w:hAnsi="Times New Roman" w:cs="Times New Roman"/>
      <w:b/>
      <w:color w:val="A5A5A5" w:themeColor="accent3"/>
      <w:sz w:val="30"/>
      <w:szCs w:val="30"/>
      <w14:props3d w14:extrusionH="57150" w14:contourW="0" w14:prstMaterial="matte">
        <w14:bevelT w14:w="63500" w14:h="12700" w14:prst="angle"/>
        <w14:contourClr>
          <w14:schemeClr w14:val="bg1">
            <w14:lumMod w14:val="65000"/>
          </w14:schemeClr>
        </w14:contourClr>
      </w14:props3d>
    </w:rPr>
  </w:style>
  <w:style w:type="paragraph" w:customStyle="1" w:styleId="xg2">
    <w:name w:val="xg2"/>
    <w:basedOn w:val="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</w:style>
  <w:style w:type="character" w:customStyle="1" w:styleId="xg1">
    <w:name w:val="xg1"/>
    <w:basedOn w:val="a0"/>
  </w:style>
  <w:style w:type="paragraph" w:customStyle="1" w:styleId="ad">
    <w:name w:val="注释格式"/>
    <w:basedOn w:val="To1"/>
    <w:link w:val="ae"/>
    <w:pPr>
      <w:ind w:left="240" w:firstLineChars="120" w:firstLine="360"/>
      <w:jc w:val="center"/>
    </w:pPr>
    <w:rPr>
      <w:color w:val="FF0000"/>
    </w:rPr>
  </w:style>
  <w:style w:type="paragraph" w:customStyle="1" w:styleId="af">
    <w:name w:val="注释"/>
    <w:basedOn w:val="ad"/>
    <w:link w:val="af0"/>
    <w:rPr>
      <w:color w:val="000000" w:themeColor="text1"/>
      <w:u w:val="single"/>
    </w:rPr>
  </w:style>
  <w:style w:type="character" w:customStyle="1" w:styleId="ae">
    <w:name w:val="注释格式 字符"/>
    <w:basedOn w:val="To10"/>
    <w:link w:val="ad"/>
    <w:rPr>
      <w:rFonts w:eastAsia="黑体"/>
      <w:color w:val="FF0000"/>
      <w:sz w:val="30"/>
      <w:szCs w:val="30"/>
    </w:rPr>
  </w:style>
  <w:style w:type="paragraph" w:customStyle="1" w:styleId="af1">
    <w:name w:val="小标题"/>
    <w:basedOn w:val="13"/>
    <w:link w:val="af2"/>
    <w:pPr>
      <w:ind w:firstLineChars="0" w:firstLine="0"/>
    </w:pPr>
    <w:rPr>
      <w:color w:val="000000" w:themeColor="text1"/>
      <w:sz w:val="44"/>
      <w:szCs w:val="44"/>
    </w:rPr>
  </w:style>
  <w:style w:type="character" w:customStyle="1" w:styleId="af0">
    <w:name w:val="注释 字符"/>
    <w:basedOn w:val="ae"/>
    <w:link w:val="af"/>
    <w:rPr>
      <w:rFonts w:eastAsia="黑体"/>
      <w:color w:val="000000" w:themeColor="text1"/>
      <w:sz w:val="30"/>
      <w:szCs w:val="30"/>
      <w:u w:val="single"/>
    </w:rPr>
  </w:style>
  <w:style w:type="paragraph" w:customStyle="1" w:styleId="af3">
    <w:name w:val="注释注释"/>
    <w:basedOn w:val="af"/>
    <w:link w:val="af4"/>
    <w:qFormat/>
    <w:rPr>
      <w:color w:val="5B9BD5" w:themeColor="accent1"/>
      <w:u w:val="none"/>
      <w14:shadow w14:blurRad="38100" w14:dist="25400" w14:dir="5400000" w14:sx="100000" w14:sy="100000" w14:kx="0" w14:ky="0" w14:algn="ctr">
        <w14:srgbClr w14:val="6E747A">
          <w14:alpha w14:val="57000"/>
        </w14:srgbClr>
      </w14:shadow>
    </w:rPr>
  </w:style>
  <w:style w:type="character" w:customStyle="1" w:styleId="af2">
    <w:name w:val="小标题 字符"/>
    <w:basedOn w:val="14"/>
    <w:link w:val="af1"/>
    <w:rPr>
      <w:rFonts w:ascii="Times New Roman" w:eastAsia="黑体" w:hAnsi="Times New Roman" w:cs="Times New Roman"/>
      <w:b/>
      <w:color w:val="000000" w:themeColor="text1"/>
      <w:sz w:val="44"/>
      <w:szCs w:val="44"/>
      <w14:props3d w14:extrusionH="57150" w14:contourW="0" w14:prstMaterial="matte">
        <w14:bevelT w14:w="63500" w14:h="12700" w14:prst="angle"/>
        <w14:contourClr>
          <w14:schemeClr w14:val="bg1">
            <w14:lumMod w14:val="65000"/>
          </w14:schemeClr>
        </w14:contourClr>
      </w14:props3d>
    </w:rPr>
  </w:style>
  <w:style w:type="character" w:customStyle="1" w:styleId="richmediameta">
    <w:name w:val="rich_media_meta"/>
    <w:basedOn w:val="a0"/>
  </w:style>
  <w:style w:type="character" w:customStyle="1" w:styleId="af4">
    <w:name w:val="注释注释 字符"/>
    <w:basedOn w:val="af0"/>
    <w:link w:val="af3"/>
    <w:qFormat/>
    <w:rPr>
      <w:rFonts w:eastAsia="黑体"/>
      <w:color w:val="5B9BD5" w:themeColor="accent1"/>
      <w:sz w:val="30"/>
      <w:szCs w:val="30"/>
      <w:u w:val="single"/>
      <w14:shadow w14:blurRad="38100" w14:dist="25400" w14:dir="5400000" w14:sx="100000" w14:sy="100000" w14:kx="0" w14:ky="0" w14:algn="ctr">
        <w14:srgbClr w14:val="6E747A">
          <w14:alpha w14:val="57000"/>
        </w14:srgbClr>
      </w14:shadow>
    </w:rPr>
  </w:style>
  <w:style w:type="character" w:customStyle="1" w:styleId="shareaudiotips">
    <w:name w:val="share_audio_tips"/>
    <w:basedOn w:val="a0"/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praisenum">
    <w:name w:val="praise_num"/>
    <w:basedOn w:val="a0"/>
  </w:style>
  <w:style w:type="paragraph" w:customStyle="1" w:styleId="discussicontips">
    <w:name w:val="discuss_icon_tips"/>
    <w:basedOn w:val="a"/>
    <w:pPr>
      <w:spacing w:before="100" w:beforeAutospacing="1" w:after="100" w:afterAutospacing="1"/>
    </w:pPr>
  </w:style>
  <w:style w:type="character" w:customStyle="1" w:styleId="term">
    <w:name w:val="term"/>
    <w:basedOn w:val="a0"/>
    <w:rsid w:val="001A1131"/>
  </w:style>
  <w:style w:type="character" w:customStyle="1" w:styleId="fontstyle01">
    <w:name w:val="fontstyle01"/>
    <w:basedOn w:val="a0"/>
    <w:rsid w:val="007413D4"/>
    <w:rPr>
      <w:rFonts w:ascii="MingLiU" w:eastAsia="MingLiU" w:hAnsi="MingLiU" w:hint="eastAsia"/>
      <w:b w:val="0"/>
      <w:bCs w:val="0"/>
      <w:i w:val="0"/>
      <w:iCs w:val="0"/>
      <w:color w:val="000000"/>
      <w:sz w:val="20"/>
      <w:szCs w:val="20"/>
    </w:rPr>
  </w:style>
  <w:style w:type="paragraph" w:styleId="af5">
    <w:name w:val="List Paragraph"/>
    <w:basedOn w:val="a"/>
    <w:uiPriority w:val="99"/>
    <w:rsid w:val="00DC1023"/>
    <w:pPr>
      <w:ind w:firstLineChars="200" w:firstLine="420"/>
    </w:pPr>
  </w:style>
  <w:style w:type="paragraph" w:styleId="af6">
    <w:name w:val="Balloon Text"/>
    <w:basedOn w:val="a"/>
    <w:link w:val="af7"/>
    <w:uiPriority w:val="99"/>
    <w:semiHidden/>
    <w:unhideWhenUsed/>
    <w:rsid w:val="00F86729"/>
    <w:rPr>
      <w:sz w:val="18"/>
      <w:szCs w:val="18"/>
    </w:rPr>
  </w:style>
  <w:style w:type="character" w:customStyle="1" w:styleId="af7">
    <w:name w:val="批注框文本 字符"/>
    <w:basedOn w:val="a0"/>
    <w:link w:val="af6"/>
    <w:uiPriority w:val="99"/>
    <w:semiHidden/>
    <w:rsid w:val="00F86729"/>
    <w:rPr>
      <w:rFonts w:ascii="宋体" w:eastAsia="宋体" w:hAnsi="宋体" w:cs="宋体"/>
      <w:sz w:val="18"/>
      <w:szCs w:val="18"/>
    </w:rPr>
  </w:style>
  <w:style w:type="table" w:styleId="af8">
    <w:name w:val="Table Grid"/>
    <w:basedOn w:val="a1"/>
    <w:uiPriority w:val="59"/>
    <w:rsid w:val="00AD5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CF0482"/>
    <w:rPr>
      <w:rFonts w:ascii="宋体" w:eastAsia="宋体" w:hAnsi="宋体" w:cs="宋体"/>
      <w:sz w:val="24"/>
      <w:szCs w:val="24"/>
    </w:rPr>
  </w:style>
  <w:style w:type="character" w:styleId="afa">
    <w:name w:val="annotation reference"/>
    <w:basedOn w:val="a0"/>
    <w:uiPriority w:val="99"/>
    <w:semiHidden/>
    <w:unhideWhenUsed/>
    <w:rsid w:val="00235680"/>
    <w:rPr>
      <w:sz w:val="21"/>
      <w:szCs w:val="21"/>
    </w:rPr>
  </w:style>
  <w:style w:type="paragraph" w:styleId="afb">
    <w:name w:val="annotation text"/>
    <w:basedOn w:val="a"/>
    <w:link w:val="afc"/>
    <w:uiPriority w:val="99"/>
    <w:semiHidden/>
    <w:unhideWhenUsed/>
    <w:rsid w:val="00235680"/>
  </w:style>
  <w:style w:type="character" w:customStyle="1" w:styleId="afc">
    <w:name w:val="批注文字 字符"/>
    <w:basedOn w:val="a0"/>
    <w:link w:val="afb"/>
    <w:uiPriority w:val="99"/>
    <w:semiHidden/>
    <w:rsid w:val="00235680"/>
    <w:rPr>
      <w:rFonts w:ascii="宋体" w:eastAsia="宋体" w:hAnsi="宋体" w:cs="宋体"/>
      <w:sz w:val="24"/>
      <w:szCs w:val="24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235680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235680"/>
    <w:rPr>
      <w:rFonts w:ascii="宋体" w:eastAsia="宋体" w:hAnsi="宋体" w:cs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0129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760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</w:divsChild>
    </w:div>
    <w:div w:id="497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6474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46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46841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7940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19067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9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756282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097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1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6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874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240605">
                              <w:marLeft w:val="0"/>
                              <w:marRight w:val="0"/>
                              <w:marTop w:val="0"/>
                              <w:marBottom w:val="25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6044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2509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405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200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3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47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4710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0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4734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6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930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2909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2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2968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95921910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0464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8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957401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23249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0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287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542968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  <w:divsChild>
                    <w:div w:id="8491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044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588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90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5709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693705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  <w:divsChild>
                    <w:div w:id="64824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875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605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13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7021255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single" w:sz="12" w:space="0" w:color="666666"/>
                    <w:right w:val="none" w:sz="0" w:space="0" w:color="auto"/>
                  </w:divBdr>
                </w:div>
                <w:div w:id="18070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972987">
          <w:marLeft w:val="0"/>
          <w:marRight w:val="0"/>
          <w:marTop w:val="0"/>
          <w:marBottom w:val="0"/>
          <w:divBdr>
            <w:top w:val="single" w:sz="6" w:space="8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1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5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3796">
              <w:marLeft w:val="0"/>
              <w:marRight w:val="0"/>
              <w:marTop w:val="0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0841">
              <w:marLeft w:val="0"/>
              <w:marRight w:val="0"/>
              <w:marTop w:val="0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5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2858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34527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172265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672092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212524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48597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645655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7487804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337534885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08080"/>
                <w:right w:val="none" w:sz="0" w:space="0" w:color="auto"/>
              </w:divBdr>
              <w:divsChild>
                <w:div w:id="138209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74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34757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07021">
                  <w:marLeft w:val="0"/>
                  <w:marRight w:val="0"/>
                  <w:marTop w:val="360"/>
                  <w:marBottom w:val="0"/>
                  <w:divBdr>
                    <w:top w:val="single" w:sz="6" w:space="12" w:color="D2D2D2"/>
                    <w:left w:val="single" w:sz="6" w:space="12" w:color="D2D2D2"/>
                    <w:bottom w:val="single" w:sz="6" w:space="12" w:color="D2D2D2"/>
                    <w:right w:val="single" w:sz="6" w:space="12" w:color="D2D2D2"/>
                  </w:divBdr>
                </w:div>
              </w:divsChild>
            </w:div>
            <w:div w:id="183483064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94004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361549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75472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0371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08080"/>
                <w:right w:val="none" w:sz="0" w:space="0" w:color="auto"/>
              </w:divBdr>
              <w:divsChild>
                <w:div w:id="18725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3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7105654">
              <w:marLeft w:val="24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7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97908">
                      <w:marLeft w:val="0"/>
                      <w:marRight w:val="0"/>
                      <w:marTop w:val="360"/>
                      <w:marBottom w:val="0"/>
                      <w:divBdr>
                        <w:top w:val="single" w:sz="6" w:space="12" w:color="D2D2D2"/>
                        <w:left w:val="single" w:sz="6" w:space="12" w:color="D2D2D2"/>
                        <w:bottom w:val="single" w:sz="6" w:space="12" w:color="D2D2D2"/>
                        <w:right w:val="single" w:sz="6" w:space="12" w:color="D2D2D2"/>
                      </w:divBdr>
                    </w:div>
                  </w:divsChild>
                </w:div>
              </w:divsChild>
            </w:div>
          </w:divsChild>
        </w:div>
      </w:divsChild>
    </w:div>
    <w:div w:id="9093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6841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883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93775881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72988256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120641157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  <w:div w:id="137658740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8" w:space="8" w:color="DBDBDB"/>
            <w:bottom w:val="none" w:sz="0" w:space="0" w:color="auto"/>
            <w:right w:val="none" w:sz="0" w:space="0" w:color="auto"/>
          </w:divBdr>
        </w:div>
      </w:divsChild>
    </w:div>
    <w:div w:id="10921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625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8383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3003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457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594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01534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0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0029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50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9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4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114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4819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46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8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69697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66349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97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131705">
                              <w:marLeft w:val="0"/>
                              <w:marRight w:val="0"/>
                              <w:marTop w:val="0"/>
                              <w:marBottom w:val="25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526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295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5000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207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9332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6623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779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16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673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763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5822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6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7323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6946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5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700CF6D-96B0-426E-B6EF-43FA12600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6</Characters>
  <Application>Microsoft Office Word</Application>
  <DocSecurity>0</DocSecurity>
  <Lines>18</Lines>
  <Paragraphs>5</Paragraphs>
  <ScaleCrop>false</ScaleCrop>
  <Company>http://www.deepbbs.org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dc:description>NE.Rep</dc:description>
  <cp:lastModifiedBy>Dong-Xin Wang</cp:lastModifiedBy>
  <cp:revision>3</cp:revision>
  <dcterms:created xsi:type="dcterms:W3CDTF">2021-04-09T14:17:00Z</dcterms:created>
  <dcterms:modified xsi:type="dcterms:W3CDTF">2021-04-0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